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923069" w14:textId="5032339E" w:rsidR="00397663" w:rsidRPr="00E131A4" w:rsidRDefault="00397663" w:rsidP="00397663">
      <w:pPr>
        <w:spacing w:after="0" w:line="240" w:lineRule="auto"/>
        <w:jc w:val="both"/>
      </w:pPr>
      <w:r w:rsidRPr="00D229A7">
        <w:rPr>
          <w:b/>
          <w:bCs/>
          <w:i/>
          <w:iCs/>
        </w:rPr>
        <w:t xml:space="preserve">Supplementary </w:t>
      </w:r>
      <w:r>
        <w:rPr>
          <w:b/>
          <w:bCs/>
          <w:i/>
          <w:iCs/>
        </w:rPr>
        <w:t>Table</w:t>
      </w:r>
      <w:r w:rsidRPr="00D229A7">
        <w:rPr>
          <w:b/>
          <w:bCs/>
          <w:i/>
          <w:iCs/>
        </w:rPr>
        <w:t xml:space="preserve"> S</w:t>
      </w:r>
      <w:r>
        <w:rPr>
          <w:b/>
          <w:bCs/>
          <w:i/>
          <w:iCs/>
        </w:rPr>
        <w:t>1</w:t>
      </w:r>
      <w:r w:rsidRPr="00D229A7">
        <w:rPr>
          <w:b/>
          <w:bCs/>
          <w:i/>
          <w:iCs/>
        </w:rPr>
        <w:t>.</w:t>
      </w:r>
      <w:r>
        <w:rPr>
          <w:b/>
          <w:bCs/>
          <w:i/>
          <w:iCs/>
        </w:rPr>
        <w:t xml:space="preserve"> </w:t>
      </w:r>
      <w:r>
        <w:t>ANOVA for the soil chemical attributes, macro- and micronutrients as a function of increased biochar application rates (</w:t>
      </w:r>
      <w:r w:rsidR="00F17FD3">
        <w:t>Experiment 1</w:t>
      </w:r>
      <w:r>
        <w:t>).</w:t>
      </w:r>
    </w:p>
    <w:tbl>
      <w:tblPr>
        <w:tblW w:w="11216" w:type="dxa"/>
        <w:jc w:val="center"/>
        <w:tblLook w:val="04A0" w:firstRow="1" w:lastRow="0" w:firstColumn="1" w:lastColumn="0" w:noHBand="0" w:noVBand="1"/>
      </w:tblPr>
      <w:tblGrid>
        <w:gridCol w:w="1272"/>
        <w:gridCol w:w="788"/>
        <w:gridCol w:w="783"/>
        <w:gridCol w:w="913"/>
        <w:gridCol w:w="816"/>
        <w:gridCol w:w="828"/>
        <w:gridCol w:w="841"/>
        <w:gridCol w:w="928"/>
        <w:gridCol w:w="867"/>
        <w:gridCol w:w="690"/>
        <w:gridCol w:w="958"/>
        <w:gridCol w:w="839"/>
        <w:gridCol w:w="693"/>
      </w:tblGrid>
      <w:tr w:rsidR="00397663" w:rsidRPr="00895E0A" w14:paraId="60ED96D5" w14:textId="77777777" w:rsidTr="002A56CF">
        <w:trPr>
          <w:trHeight w:val="267"/>
          <w:jc w:val="center"/>
        </w:trPr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7EA56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ate</w:t>
            </w:r>
          </w:p>
        </w:tc>
        <w:tc>
          <w:tcPr>
            <w:tcW w:w="248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5B5F1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--------- pH ---------</w:t>
            </w:r>
          </w:p>
        </w:tc>
        <w:tc>
          <w:tcPr>
            <w:tcW w:w="248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1C114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--------- OC, % ---------</w:t>
            </w:r>
          </w:p>
        </w:tc>
        <w:tc>
          <w:tcPr>
            <w:tcW w:w="248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91713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--------- P, mg kg</w:t>
            </w:r>
            <w:r w:rsidRPr="002B72D4"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‒1</w:t>
            </w: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---------</w:t>
            </w:r>
          </w:p>
        </w:tc>
        <w:tc>
          <w:tcPr>
            <w:tcW w:w="249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702A7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--------- S, mg kg</w:t>
            </w:r>
            <w:r w:rsidRPr="002B72D4"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‒1</w:t>
            </w: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---------</w:t>
            </w:r>
          </w:p>
        </w:tc>
      </w:tr>
      <w:tr w:rsidR="00397663" w:rsidRPr="00895E0A" w14:paraId="43ED761A" w14:textId="77777777" w:rsidTr="002A56CF">
        <w:trPr>
          <w:trHeight w:val="267"/>
          <w:jc w:val="center"/>
        </w:trPr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C0653D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F8924E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SGB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117635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PLB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F087C0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Avg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94A8F1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SGB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21F75E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PLB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1BDED6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Avg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40A42A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SGB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E6B2BB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PLB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6370BF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Avg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E92DCC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SGB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8EBFDB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PLB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62F8BE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Avg</w:t>
            </w:r>
          </w:p>
        </w:tc>
      </w:tr>
      <w:tr w:rsidR="00397663" w:rsidRPr="00895E0A" w14:paraId="5B160917" w14:textId="77777777" w:rsidTr="002A56CF">
        <w:trPr>
          <w:trHeight w:val="267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89E90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7A8FF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7.2 b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AF856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7.2 c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5A978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7.2 c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36392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.1 e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F9EFE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.1 d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376FF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.1 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9173D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5.5 b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D49B7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5.5 eA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1C10E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5.5 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80C2D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8.6 aA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80F3C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8.6 d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D586D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8.6 d</w:t>
            </w:r>
          </w:p>
        </w:tc>
      </w:tr>
      <w:tr w:rsidR="00397663" w:rsidRPr="00895E0A" w14:paraId="22738818" w14:textId="77777777" w:rsidTr="002A56CF">
        <w:trPr>
          <w:trHeight w:val="267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799BC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1AE17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7.2 b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09EAA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6.8 d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3D8B2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7.0 d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CDEBC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.9 d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9A35F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.3 dB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D3B84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.6 d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12626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0.2 abB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1488F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02 dA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97E19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16 d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7715B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6.4 abB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47597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13 c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01147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74.7 c</w:t>
            </w:r>
          </w:p>
        </w:tc>
      </w:tr>
      <w:tr w:rsidR="00397663" w:rsidRPr="00895E0A" w14:paraId="5173F5C8" w14:textId="77777777" w:rsidTr="002A56CF">
        <w:trPr>
          <w:trHeight w:val="267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8B625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0707A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7.2 b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7B34A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7.1 c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5F5DA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7.2 c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5691C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.0 c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E4ADD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.7 cB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AC524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.3 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9F382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2.3 abB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F9EC2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49 cA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A8531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91 c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48770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6.8 abB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C96F9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37 c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8ACA5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87.1 c</w:t>
            </w:r>
          </w:p>
        </w:tc>
      </w:tr>
      <w:tr w:rsidR="00397663" w:rsidRPr="00895E0A" w14:paraId="39AF6615" w14:textId="77777777" w:rsidTr="002A56CF">
        <w:trPr>
          <w:trHeight w:val="267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8CA34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210D9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7.3 ab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D1427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7.4 b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ABBEF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7.4 b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8C0A0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.4 b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2B42F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.2 bB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744CC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.3 b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6F1CC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1.7 abB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6CE9D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666 bA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13D06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49 b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ECD72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9.5 bcB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C6614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26 b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4FB09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28 b</w:t>
            </w:r>
          </w:p>
        </w:tc>
      </w:tr>
      <w:tr w:rsidR="00397663" w:rsidRPr="00895E0A" w14:paraId="14EBA989" w14:textId="77777777" w:rsidTr="002A56CF">
        <w:trPr>
          <w:trHeight w:val="267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BF6FE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F2D11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7.5 aB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0A0E4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8.0 a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9421E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7.7 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A32F7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7.9 a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2252B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.0 aB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8AAA1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6.0 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6AB52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6.5 aB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7318B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259 aA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489A5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648 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16B5C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5.9 cB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0A242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86 a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D7EF1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06 a</w:t>
            </w:r>
          </w:p>
        </w:tc>
      </w:tr>
      <w:tr w:rsidR="00397663" w:rsidRPr="00895E0A" w14:paraId="18D7EDEA" w14:textId="77777777" w:rsidTr="002A56CF">
        <w:trPr>
          <w:trHeight w:val="267"/>
          <w:jc w:val="center"/>
        </w:trPr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D3B946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Avg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77775D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7.3 A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2B08D2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7.3 A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FE388D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CC7861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.5 A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32DE27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.9 B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8171DB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F9C9C8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1.2 B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BED4B9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00 A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F39999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5834A2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3.4 B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E81195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20 A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F735CE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397663" w:rsidRPr="00895E0A" w14:paraId="6D3E1424" w14:textId="77777777" w:rsidTr="002A56CF">
        <w:trPr>
          <w:trHeight w:val="267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EE7D3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ffect test</w:t>
            </w:r>
          </w:p>
        </w:tc>
        <w:tc>
          <w:tcPr>
            <w:tcW w:w="9944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05DDF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-value ---------------</w:t>
            </w:r>
          </w:p>
        </w:tc>
      </w:tr>
      <w:tr w:rsidR="00397663" w:rsidRPr="00895E0A" w14:paraId="3BAEBC6D" w14:textId="77777777" w:rsidTr="002A56CF">
        <w:trPr>
          <w:trHeight w:val="267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7AB02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iochar</w:t>
            </w:r>
          </w:p>
        </w:tc>
        <w:tc>
          <w:tcPr>
            <w:tcW w:w="24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81E01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644</w:t>
            </w:r>
          </w:p>
        </w:tc>
        <w:tc>
          <w:tcPr>
            <w:tcW w:w="24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3E1A2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&lt;.0001</w:t>
            </w:r>
          </w:p>
        </w:tc>
        <w:tc>
          <w:tcPr>
            <w:tcW w:w="24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3DDF3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&lt;.0001</w:t>
            </w:r>
          </w:p>
        </w:tc>
        <w:tc>
          <w:tcPr>
            <w:tcW w:w="2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6B086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&lt;.0001</w:t>
            </w:r>
          </w:p>
        </w:tc>
      </w:tr>
      <w:tr w:rsidR="00397663" w:rsidRPr="00895E0A" w14:paraId="5830B6D8" w14:textId="77777777" w:rsidTr="002A56CF">
        <w:trPr>
          <w:trHeight w:val="267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F80D5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ate</w:t>
            </w:r>
          </w:p>
        </w:tc>
        <w:tc>
          <w:tcPr>
            <w:tcW w:w="24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E400C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&lt;.0001</w:t>
            </w:r>
          </w:p>
        </w:tc>
        <w:tc>
          <w:tcPr>
            <w:tcW w:w="24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BEFF0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&lt;.0001</w:t>
            </w:r>
          </w:p>
        </w:tc>
        <w:tc>
          <w:tcPr>
            <w:tcW w:w="24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0B375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&lt;.0001</w:t>
            </w:r>
          </w:p>
        </w:tc>
        <w:tc>
          <w:tcPr>
            <w:tcW w:w="2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19792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&lt;.0001</w:t>
            </w:r>
          </w:p>
        </w:tc>
      </w:tr>
      <w:tr w:rsidR="00397663" w:rsidRPr="00895E0A" w14:paraId="77E7BF2D" w14:textId="77777777" w:rsidTr="002A56CF">
        <w:trPr>
          <w:trHeight w:val="267"/>
          <w:jc w:val="center"/>
        </w:trPr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E37181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iochar×Rate</w:t>
            </w:r>
          </w:p>
        </w:tc>
        <w:tc>
          <w:tcPr>
            <w:tcW w:w="24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86576D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&lt;.0001</w:t>
            </w:r>
          </w:p>
        </w:tc>
        <w:tc>
          <w:tcPr>
            <w:tcW w:w="24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D4CA36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&lt;.0001</w:t>
            </w:r>
          </w:p>
        </w:tc>
        <w:tc>
          <w:tcPr>
            <w:tcW w:w="24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5E5CBF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&lt;.0001</w:t>
            </w:r>
          </w:p>
        </w:tc>
        <w:tc>
          <w:tcPr>
            <w:tcW w:w="24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18F124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&lt;.0001</w:t>
            </w:r>
          </w:p>
        </w:tc>
      </w:tr>
      <w:tr w:rsidR="00397663" w:rsidRPr="00895E0A" w14:paraId="16E2B197" w14:textId="77777777" w:rsidTr="002A56CF">
        <w:trPr>
          <w:trHeight w:val="267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E1E08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ate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2D5FA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51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78CB9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--------- Fe, mg kg</w:t>
            </w:r>
            <w:r w:rsidRPr="002B72D4"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‒1</w:t>
            </w: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---------</w:t>
            </w:r>
          </w:p>
        </w:tc>
        <w:tc>
          <w:tcPr>
            <w:tcW w:w="259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E51D3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--------- B, mg kg</w:t>
            </w:r>
            <w:r w:rsidRPr="002B72D4"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‒1</w:t>
            </w: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---------</w:t>
            </w:r>
          </w:p>
        </w:tc>
        <w:tc>
          <w:tcPr>
            <w:tcW w:w="251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5E378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--------- Cu, mg kg</w:t>
            </w:r>
            <w:r w:rsidRPr="002B72D4"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‒1</w:t>
            </w: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---------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447F0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897C1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397663" w:rsidRPr="00895E0A" w14:paraId="68980C30" w14:textId="77777777" w:rsidTr="002A56CF">
        <w:trPr>
          <w:trHeight w:val="267"/>
          <w:jc w:val="center"/>
        </w:trPr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C3A5AE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B7C40D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E8F745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SGB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62F605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PLB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85037F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Avg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E3E546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SGB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DF6281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PLB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D2D1EA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Avg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CC0329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SGB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A1E6D3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PLB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212FED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Avg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3879ED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AA6958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397663" w:rsidRPr="00895E0A" w14:paraId="2E76FD22" w14:textId="77777777" w:rsidTr="002A56CF">
        <w:trPr>
          <w:trHeight w:val="267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8889F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E06EA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C1FF8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2.5 a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32237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2.5 a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48FDE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2.5 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0031A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5 a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3D2E9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5 d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F2602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5 d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21430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 aA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D39D9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 c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10D74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 c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DE9E4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2A5FE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397663" w:rsidRPr="00895E0A" w14:paraId="617DD728" w14:textId="77777777" w:rsidTr="002A56CF">
        <w:trPr>
          <w:trHeight w:val="267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9BE7F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DCA02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B6738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8.7 a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3CDE6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0.9 ab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EC260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9.8 ab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3C435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1 aB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AC4E0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38 c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F91E1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25 c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C380F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 aB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F70B1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3 c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2F696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 c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AD2D9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7C06D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397663" w:rsidRPr="00895E0A" w14:paraId="389260A7" w14:textId="77777777" w:rsidTr="002A56CF">
        <w:trPr>
          <w:trHeight w:val="267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41743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D373D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CE718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8.0 a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A4595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7.6 bc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C3202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7.8 bc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73823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2 aB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18682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52 c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2035D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32 c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7F454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8 aB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529F0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4 c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69390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 c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7B7B5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F692C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397663" w:rsidRPr="00895E0A" w14:paraId="71CC00D9" w14:textId="77777777" w:rsidTr="002A56CF">
        <w:trPr>
          <w:trHeight w:val="267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2ABD4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6C799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3FB6B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8.8 a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1129C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5.3 cd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3C33C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7.1 bc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5C976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2aB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E86AA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88 b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0F694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50 b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08F44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 aB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4F527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7 b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D9DA8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3 b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5EA42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8B09B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397663" w:rsidRPr="00895E0A" w14:paraId="62F962A8" w14:textId="77777777" w:rsidTr="002A56CF">
        <w:trPr>
          <w:trHeight w:val="267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97D2B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3A9AC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0F72A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7.9 a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6CB43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1.8 dB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0D4B6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4.9 c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CF7E6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3 aB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F0BB7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53 a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17186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83 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D203D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 aB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A6FB2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.4 a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BC799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6 a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4FA73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8B44A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397663" w:rsidRPr="00895E0A" w14:paraId="218A2368" w14:textId="77777777" w:rsidTr="002A56CF">
        <w:trPr>
          <w:trHeight w:val="267"/>
          <w:jc w:val="center"/>
        </w:trPr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4AB6D4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Avg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5496CB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29B0ED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9.2 A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75635D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7.6 B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71DCF3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361AE9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3 B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B3452B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69 A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716B60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30F2CF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 B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DF93C3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6 A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349242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DBBDEE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11FFAB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397663" w:rsidRPr="00895E0A" w14:paraId="66E4EDD7" w14:textId="77777777" w:rsidTr="002A56CF">
        <w:trPr>
          <w:trHeight w:val="267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D0FEB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ffect test</w:t>
            </w:r>
          </w:p>
        </w:tc>
        <w:tc>
          <w:tcPr>
            <w:tcW w:w="9944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87A9F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-value ---------------</w:t>
            </w:r>
          </w:p>
        </w:tc>
      </w:tr>
      <w:tr w:rsidR="00397663" w:rsidRPr="00895E0A" w14:paraId="5042B631" w14:textId="77777777" w:rsidTr="002A56CF">
        <w:trPr>
          <w:trHeight w:val="267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54744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iochar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BE6B3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5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E498E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26</w:t>
            </w:r>
          </w:p>
        </w:tc>
        <w:tc>
          <w:tcPr>
            <w:tcW w:w="25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88EF9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&lt;.0001</w:t>
            </w:r>
          </w:p>
        </w:tc>
        <w:tc>
          <w:tcPr>
            <w:tcW w:w="25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1BDC0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&lt;.00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939AD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69443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397663" w:rsidRPr="00895E0A" w14:paraId="187766C4" w14:textId="77777777" w:rsidTr="002A56CF">
        <w:trPr>
          <w:trHeight w:val="267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4465A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ate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BA848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5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3DE33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&lt;.0001</w:t>
            </w:r>
          </w:p>
        </w:tc>
        <w:tc>
          <w:tcPr>
            <w:tcW w:w="25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010BC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&lt;.0001</w:t>
            </w:r>
          </w:p>
        </w:tc>
        <w:tc>
          <w:tcPr>
            <w:tcW w:w="25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EDDB5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&lt;.00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C2154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74C50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397663" w:rsidRPr="00895E0A" w14:paraId="1AA2849B" w14:textId="77777777" w:rsidTr="002A56CF">
        <w:trPr>
          <w:trHeight w:val="267"/>
          <w:jc w:val="center"/>
        </w:trPr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AE2E8B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iochar×Rate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3C4CF5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51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613144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07</w:t>
            </w:r>
          </w:p>
        </w:tc>
        <w:tc>
          <w:tcPr>
            <w:tcW w:w="259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ABC482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&lt;.0001</w:t>
            </w:r>
          </w:p>
        </w:tc>
        <w:tc>
          <w:tcPr>
            <w:tcW w:w="251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9EA205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&lt;.000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BA57C7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C675D0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5C5EFCD0" w14:textId="67C5F231" w:rsidR="00397663" w:rsidRDefault="00397663" w:rsidP="004674A3">
      <w:pPr>
        <w:spacing w:after="0" w:line="240" w:lineRule="auto"/>
        <w:jc w:val="both"/>
        <w:rPr>
          <w:b/>
          <w:bCs/>
          <w:i/>
          <w:iCs/>
        </w:rPr>
      </w:pPr>
      <w:r w:rsidRPr="00E131A4">
        <w:rPr>
          <w:sz w:val="20"/>
          <w:szCs w:val="20"/>
        </w:rPr>
        <w:t>Different lowercase letters in columns and uppercase letters in rows are significantly different from the Tukey test at α=.05. OC: organic carbon. SGB: switchgrass-derived biochar. PLB: poultry litter-derived biochar.</w:t>
      </w:r>
    </w:p>
    <w:p w14:paraId="2CCB75DA" w14:textId="77777777" w:rsidR="00397663" w:rsidRDefault="00397663" w:rsidP="004674A3">
      <w:pPr>
        <w:spacing w:after="0" w:line="240" w:lineRule="auto"/>
        <w:jc w:val="both"/>
        <w:rPr>
          <w:b/>
          <w:bCs/>
          <w:i/>
          <w:iCs/>
        </w:rPr>
      </w:pPr>
    </w:p>
    <w:p w14:paraId="6533BE72" w14:textId="77777777" w:rsidR="00397663" w:rsidRDefault="00397663" w:rsidP="004674A3">
      <w:pPr>
        <w:spacing w:after="0" w:line="240" w:lineRule="auto"/>
        <w:jc w:val="both"/>
        <w:rPr>
          <w:b/>
          <w:bCs/>
          <w:i/>
          <w:iCs/>
        </w:rPr>
      </w:pPr>
    </w:p>
    <w:p w14:paraId="6335F73B" w14:textId="77777777" w:rsidR="00397663" w:rsidRDefault="00397663" w:rsidP="004674A3">
      <w:pPr>
        <w:spacing w:after="0" w:line="240" w:lineRule="auto"/>
        <w:jc w:val="both"/>
        <w:rPr>
          <w:b/>
          <w:bCs/>
          <w:i/>
          <w:iCs/>
        </w:rPr>
      </w:pPr>
    </w:p>
    <w:p w14:paraId="35119063" w14:textId="77777777" w:rsidR="00397663" w:rsidRDefault="00397663" w:rsidP="004674A3">
      <w:pPr>
        <w:spacing w:after="0" w:line="240" w:lineRule="auto"/>
        <w:jc w:val="both"/>
        <w:rPr>
          <w:b/>
          <w:bCs/>
          <w:i/>
          <w:iCs/>
        </w:rPr>
      </w:pPr>
    </w:p>
    <w:p w14:paraId="23904506" w14:textId="77777777" w:rsidR="00397663" w:rsidRDefault="00397663" w:rsidP="004674A3">
      <w:pPr>
        <w:spacing w:after="0" w:line="240" w:lineRule="auto"/>
        <w:jc w:val="both"/>
        <w:rPr>
          <w:b/>
          <w:bCs/>
          <w:i/>
          <w:iCs/>
        </w:rPr>
      </w:pPr>
    </w:p>
    <w:p w14:paraId="638A0113" w14:textId="77777777" w:rsidR="00397663" w:rsidRDefault="00397663" w:rsidP="004674A3">
      <w:pPr>
        <w:spacing w:after="0" w:line="240" w:lineRule="auto"/>
        <w:jc w:val="both"/>
        <w:rPr>
          <w:b/>
          <w:bCs/>
          <w:i/>
          <w:iCs/>
        </w:rPr>
      </w:pPr>
    </w:p>
    <w:p w14:paraId="0E2FB463" w14:textId="77777777" w:rsidR="00397663" w:rsidRDefault="00397663" w:rsidP="004674A3">
      <w:pPr>
        <w:spacing w:after="0" w:line="240" w:lineRule="auto"/>
        <w:jc w:val="both"/>
        <w:rPr>
          <w:b/>
          <w:bCs/>
          <w:i/>
          <w:iCs/>
        </w:rPr>
      </w:pPr>
    </w:p>
    <w:p w14:paraId="334288E9" w14:textId="77777777" w:rsidR="00397663" w:rsidRDefault="00397663" w:rsidP="004674A3">
      <w:pPr>
        <w:spacing w:after="0" w:line="240" w:lineRule="auto"/>
        <w:jc w:val="both"/>
        <w:rPr>
          <w:b/>
          <w:bCs/>
          <w:i/>
          <w:iCs/>
        </w:rPr>
      </w:pPr>
    </w:p>
    <w:p w14:paraId="6858E12A" w14:textId="77777777" w:rsidR="00397663" w:rsidRDefault="00397663" w:rsidP="004674A3">
      <w:pPr>
        <w:spacing w:after="0" w:line="240" w:lineRule="auto"/>
        <w:jc w:val="both"/>
        <w:rPr>
          <w:b/>
          <w:bCs/>
          <w:i/>
          <w:iCs/>
        </w:rPr>
      </w:pPr>
    </w:p>
    <w:p w14:paraId="376DBC75" w14:textId="77777777" w:rsidR="00397663" w:rsidRDefault="00397663" w:rsidP="004674A3">
      <w:pPr>
        <w:spacing w:after="0" w:line="240" w:lineRule="auto"/>
        <w:jc w:val="both"/>
        <w:rPr>
          <w:b/>
          <w:bCs/>
          <w:i/>
          <w:iCs/>
        </w:rPr>
      </w:pPr>
    </w:p>
    <w:p w14:paraId="41F256AE" w14:textId="77777777" w:rsidR="00397663" w:rsidRDefault="00397663" w:rsidP="004674A3">
      <w:pPr>
        <w:spacing w:after="0" w:line="240" w:lineRule="auto"/>
        <w:jc w:val="both"/>
        <w:rPr>
          <w:b/>
          <w:bCs/>
          <w:i/>
          <w:iCs/>
        </w:rPr>
      </w:pPr>
    </w:p>
    <w:p w14:paraId="18D132A8" w14:textId="77777777" w:rsidR="00397663" w:rsidRDefault="00397663" w:rsidP="004674A3">
      <w:pPr>
        <w:spacing w:after="0" w:line="240" w:lineRule="auto"/>
        <w:jc w:val="both"/>
        <w:rPr>
          <w:b/>
          <w:bCs/>
          <w:i/>
          <w:iCs/>
        </w:rPr>
      </w:pPr>
    </w:p>
    <w:p w14:paraId="571E42ED" w14:textId="77777777" w:rsidR="00397663" w:rsidRDefault="00397663" w:rsidP="004674A3">
      <w:pPr>
        <w:spacing w:after="0" w:line="240" w:lineRule="auto"/>
        <w:jc w:val="both"/>
        <w:rPr>
          <w:b/>
          <w:bCs/>
          <w:i/>
          <w:iCs/>
        </w:rPr>
      </w:pPr>
    </w:p>
    <w:p w14:paraId="27B88515" w14:textId="77777777" w:rsidR="00397663" w:rsidRDefault="00397663" w:rsidP="004674A3">
      <w:pPr>
        <w:spacing w:after="0" w:line="240" w:lineRule="auto"/>
        <w:jc w:val="both"/>
        <w:rPr>
          <w:b/>
          <w:bCs/>
          <w:i/>
          <w:iCs/>
        </w:rPr>
      </w:pPr>
    </w:p>
    <w:p w14:paraId="7187038B" w14:textId="77777777" w:rsidR="00397663" w:rsidRDefault="00397663" w:rsidP="004674A3">
      <w:pPr>
        <w:spacing w:after="0" w:line="240" w:lineRule="auto"/>
        <w:jc w:val="both"/>
        <w:rPr>
          <w:b/>
          <w:bCs/>
          <w:i/>
          <w:iCs/>
        </w:rPr>
      </w:pPr>
    </w:p>
    <w:p w14:paraId="07EB91BF" w14:textId="77777777" w:rsidR="00397663" w:rsidRDefault="00397663" w:rsidP="004674A3">
      <w:pPr>
        <w:spacing w:after="0" w:line="240" w:lineRule="auto"/>
        <w:jc w:val="both"/>
        <w:rPr>
          <w:b/>
          <w:bCs/>
          <w:i/>
          <w:iCs/>
        </w:rPr>
      </w:pPr>
    </w:p>
    <w:p w14:paraId="6B0E4216" w14:textId="77777777" w:rsidR="00397663" w:rsidRDefault="00397663" w:rsidP="004674A3">
      <w:pPr>
        <w:spacing w:after="0" w:line="240" w:lineRule="auto"/>
        <w:jc w:val="both"/>
        <w:rPr>
          <w:b/>
          <w:bCs/>
          <w:i/>
          <w:iCs/>
        </w:rPr>
      </w:pPr>
    </w:p>
    <w:p w14:paraId="2BAA1B24" w14:textId="77777777" w:rsidR="00397663" w:rsidRDefault="00397663" w:rsidP="004674A3">
      <w:pPr>
        <w:spacing w:after="0" w:line="240" w:lineRule="auto"/>
        <w:jc w:val="both"/>
        <w:rPr>
          <w:b/>
          <w:bCs/>
          <w:i/>
          <w:iCs/>
        </w:rPr>
      </w:pPr>
    </w:p>
    <w:p w14:paraId="265546A5" w14:textId="77777777" w:rsidR="00397663" w:rsidRDefault="00397663" w:rsidP="004674A3">
      <w:pPr>
        <w:spacing w:after="0" w:line="240" w:lineRule="auto"/>
        <w:jc w:val="both"/>
        <w:rPr>
          <w:b/>
          <w:bCs/>
          <w:i/>
          <w:iCs/>
        </w:rPr>
      </w:pPr>
    </w:p>
    <w:p w14:paraId="71CB8720" w14:textId="05B2FA69" w:rsidR="00397663" w:rsidRDefault="00397663" w:rsidP="00397663">
      <w:pPr>
        <w:spacing w:after="0" w:line="240" w:lineRule="auto"/>
        <w:jc w:val="both"/>
      </w:pPr>
      <w:r w:rsidRPr="00D229A7">
        <w:rPr>
          <w:b/>
          <w:bCs/>
          <w:i/>
          <w:iCs/>
        </w:rPr>
        <w:lastRenderedPageBreak/>
        <w:t xml:space="preserve">Supplementary </w:t>
      </w:r>
      <w:r>
        <w:rPr>
          <w:b/>
          <w:bCs/>
          <w:i/>
          <w:iCs/>
        </w:rPr>
        <w:t>Table</w:t>
      </w:r>
      <w:r w:rsidRPr="00D229A7">
        <w:rPr>
          <w:b/>
          <w:bCs/>
          <w:i/>
          <w:iCs/>
        </w:rPr>
        <w:t xml:space="preserve"> S</w:t>
      </w:r>
      <w:r>
        <w:rPr>
          <w:b/>
          <w:bCs/>
          <w:i/>
          <w:iCs/>
        </w:rPr>
        <w:t xml:space="preserve">2. </w:t>
      </w:r>
      <w:r>
        <w:t xml:space="preserve">ANOVA for the soil chemical attributes, macro- and micronutrients as a function increased biochar application </w:t>
      </w:r>
      <w:proofErr w:type="gramStart"/>
      <w:r>
        <w:t>rates (</w:t>
      </w:r>
      <w:r w:rsidR="00F17FD3">
        <w:t>Experiment 2</w:t>
      </w:r>
      <w:r>
        <w:t>)</w:t>
      </w:r>
      <w:proofErr w:type="gramEnd"/>
      <w:r>
        <w:t>.</w:t>
      </w:r>
    </w:p>
    <w:tbl>
      <w:tblPr>
        <w:tblW w:w="11411" w:type="dxa"/>
        <w:jc w:val="center"/>
        <w:tblLook w:val="04A0" w:firstRow="1" w:lastRow="0" w:firstColumn="1" w:lastColumn="0" w:noHBand="0" w:noVBand="1"/>
      </w:tblPr>
      <w:tblGrid>
        <w:gridCol w:w="1291"/>
        <w:gridCol w:w="788"/>
        <w:gridCol w:w="917"/>
        <w:gridCol w:w="821"/>
        <w:gridCol w:w="715"/>
        <w:gridCol w:w="961"/>
        <w:gridCol w:w="850"/>
        <w:gridCol w:w="845"/>
        <w:gridCol w:w="845"/>
        <w:gridCol w:w="836"/>
        <w:gridCol w:w="968"/>
        <w:gridCol w:w="917"/>
        <w:gridCol w:w="642"/>
        <w:gridCol w:w="15"/>
      </w:tblGrid>
      <w:tr w:rsidR="00397663" w:rsidRPr="00895E0A" w14:paraId="55ECB3A0" w14:textId="77777777" w:rsidTr="002A56CF">
        <w:trPr>
          <w:trHeight w:val="267"/>
          <w:jc w:val="center"/>
        </w:trPr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BC286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ate</w:t>
            </w:r>
          </w:p>
        </w:tc>
        <w:tc>
          <w:tcPr>
            <w:tcW w:w="252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257BC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--------- pH ---------</w:t>
            </w:r>
          </w:p>
        </w:tc>
        <w:tc>
          <w:tcPr>
            <w:tcW w:w="252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CA4F5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--------- OC, % ---------</w:t>
            </w:r>
          </w:p>
        </w:tc>
        <w:tc>
          <w:tcPr>
            <w:tcW w:w="252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126CA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--------- P, mg kg</w:t>
            </w:r>
            <w:r w:rsidRPr="002B72D4"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‒1</w:t>
            </w: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---------</w:t>
            </w:r>
          </w:p>
        </w:tc>
        <w:tc>
          <w:tcPr>
            <w:tcW w:w="254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A00C7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--------- S, mg kg</w:t>
            </w:r>
            <w:r w:rsidRPr="002B72D4"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‒1</w:t>
            </w: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---------</w:t>
            </w:r>
          </w:p>
        </w:tc>
      </w:tr>
      <w:tr w:rsidR="00397663" w:rsidRPr="00895E0A" w14:paraId="585A51DC" w14:textId="77777777" w:rsidTr="002A56CF">
        <w:trPr>
          <w:gridAfter w:val="1"/>
          <w:wAfter w:w="15" w:type="dxa"/>
          <w:trHeight w:val="267"/>
          <w:jc w:val="center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B3D917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9C2AA3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SGB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1C7C9E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PLB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E58539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Avg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34D505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SGB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DCD736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PL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392DE0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Avg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A1BC92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SGB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CC10D8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PLB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AF0636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Avg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8E13FE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SGB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A1D0F7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PLB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DA5777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Avg</w:t>
            </w:r>
          </w:p>
        </w:tc>
      </w:tr>
      <w:tr w:rsidR="00397663" w:rsidRPr="00895E0A" w14:paraId="6F9912C2" w14:textId="77777777" w:rsidTr="002A56CF">
        <w:trPr>
          <w:gridAfter w:val="1"/>
          <w:wAfter w:w="15" w:type="dxa"/>
          <w:trHeight w:val="267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358C3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103A3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.9 d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5530A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.9 dA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F83C5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.9 e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EEDF0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.1 dA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AF410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.1 c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20EE2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.1 e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1E4B9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8.3 a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040E8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8.3 eA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6EADD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8.3 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CD26A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91 a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0F3D7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91 a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755F3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91 a</w:t>
            </w:r>
          </w:p>
        </w:tc>
      </w:tr>
      <w:tr w:rsidR="00397663" w:rsidRPr="00895E0A" w14:paraId="43235E43" w14:textId="77777777" w:rsidTr="002A56CF">
        <w:trPr>
          <w:gridAfter w:val="1"/>
          <w:wAfter w:w="15" w:type="dxa"/>
          <w:trHeight w:val="267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18141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8804B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6.7 c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E8362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6.0 dB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2FAAD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6.4 d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7A1E8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.5 dA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B053D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.3 bc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4EBB3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.4 d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2F34A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0.0 aB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C3FBE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69 dA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6180A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4.5 d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5246F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15 bB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35FE9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422 </w:t>
            </w:r>
            <w:proofErr w:type="gramStart"/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abA</w:t>
            </w:r>
            <w:proofErr w:type="gram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34037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69 b</w:t>
            </w:r>
          </w:p>
        </w:tc>
      </w:tr>
      <w:tr w:rsidR="00397663" w:rsidRPr="00895E0A" w14:paraId="5CB8D766" w14:textId="77777777" w:rsidTr="002A56CF">
        <w:trPr>
          <w:gridAfter w:val="1"/>
          <w:wAfter w:w="15" w:type="dxa"/>
          <w:trHeight w:val="267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419D7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01D5A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6.9 bc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2F424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6.3 cB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CD8E0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6.6 c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8F45F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.0 cA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3C909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.5 b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44706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.7 c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5621C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9.8 aB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19719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32 cA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E8C7F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75.8 c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0CBFE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85.8 bB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E794E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44 b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0A1B7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15 c</w:t>
            </w:r>
          </w:p>
        </w:tc>
      </w:tr>
      <w:tr w:rsidR="00397663" w:rsidRPr="00895E0A" w14:paraId="465646F2" w14:textId="77777777" w:rsidTr="002A56CF">
        <w:trPr>
          <w:gridAfter w:val="1"/>
          <w:wAfter w:w="15" w:type="dxa"/>
          <w:trHeight w:val="267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C4FCD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E4CF4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7.0 b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B128B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6.8 bB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33988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6.9 b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30AD8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.8 bA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3E4A7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.9 a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78886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.3 b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D5CCF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0.0 aB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E7320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75 bA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36B43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47 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6E4F9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64.0 bcB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AF30F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86 c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B4EAE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25 d</w:t>
            </w:r>
          </w:p>
        </w:tc>
      </w:tr>
      <w:tr w:rsidR="00397663" w:rsidRPr="00895E0A" w14:paraId="2B764094" w14:textId="77777777" w:rsidTr="002A56CF">
        <w:trPr>
          <w:gridAfter w:val="1"/>
          <w:wAfter w:w="15" w:type="dxa"/>
          <w:trHeight w:val="267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C94AB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04D65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7.5 a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5FD7A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7.6 aB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9E672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7.5 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A74EF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.3 aA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4E6A4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.0 a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0F80C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.2 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8AF5E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0.7 aB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C55CE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711 aA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4A390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66 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3C273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4.5 cB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7886C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88 c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97E7D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01 d</w:t>
            </w:r>
          </w:p>
        </w:tc>
      </w:tr>
      <w:tr w:rsidR="00397663" w:rsidRPr="00895E0A" w14:paraId="2184B7EA" w14:textId="77777777" w:rsidTr="002A56CF">
        <w:trPr>
          <w:gridAfter w:val="1"/>
          <w:wAfter w:w="15" w:type="dxa"/>
          <w:trHeight w:val="267"/>
          <w:jc w:val="center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9825F6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Avg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F5310C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6.8 A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677BBD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6.5 B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02EE76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82CE75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.3 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370AB6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.6 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A2C866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EEDA8F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9.8 B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4349D5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41 A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745ED3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669FEB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54 B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11B6FD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26 A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A5DFBA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397663" w:rsidRPr="00895E0A" w14:paraId="219F2590" w14:textId="77777777" w:rsidTr="002A56CF">
        <w:trPr>
          <w:trHeight w:val="267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06193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ffect test</w:t>
            </w:r>
          </w:p>
        </w:tc>
        <w:tc>
          <w:tcPr>
            <w:tcW w:w="1012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C2EDF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-value ---------------</w:t>
            </w:r>
          </w:p>
        </w:tc>
      </w:tr>
      <w:tr w:rsidR="00397663" w:rsidRPr="00895E0A" w14:paraId="000C823A" w14:textId="77777777" w:rsidTr="002A56CF">
        <w:trPr>
          <w:trHeight w:val="267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0C539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iochar</w:t>
            </w:r>
          </w:p>
        </w:tc>
        <w:tc>
          <w:tcPr>
            <w:tcW w:w="25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B1997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&lt;.0001</w:t>
            </w:r>
          </w:p>
        </w:tc>
        <w:tc>
          <w:tcPr>
            <w:tcW w:w="25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16F53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&lt;.0001</w:t>
            </w:r>
          </w:p>
        </w:tc>
        <w:tc>
          <w:tcPr>
            <w:tcW w:w="25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8A935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&lt;.0001</w:t>
            </w:r>
          </w:p>
        </w:tc>
        <w:tc>
          <w:tcPr>
            <w:tcW w:w="25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01904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&lt;.0001</w:t>
            </w:r>
          </w:p>
        </w:tc>
      </w:tr>
      <w:tr w:rsidR="00397663" w:rsidRPr="00895E0A" w14:paraId="5C0EE01C" w14:textId="77777777" w:rsidTr="002A56CF">
        <w:trPr>
          <w:trHeight w:val="267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CA164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ate</w:t>
            </w:r>
          </w:p>
        </w:tc>
        <w:tc>
          <w:tcPr>
            <w:tcW w:w="25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86D9E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&lt;.0001</w:t>
            </w:r>
          </w:p>
        </w:tc>
        <w:tc>
          <w:tcPr>
            <w:tcW w:w="25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22A6D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&lt;.0001</w:t>
            </w:r>
          </w:p>
        </w:tc>
        <w:tc>
          <w:tcPr>
            <w:tcW w:w="25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2843E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&lt;.0001</w:t>
            </w:r>
          </w:p>
        </w:tc>
        <w:tc>
          <w:tcPr>
            <w:tcW w:w="25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8270D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&lt;.0001</w:t>
            </w:r>
          </w:p>
        </w:tc>
      </w:tr>
      <w:tr w:rsidR="00397663" w:rsidRPr="00895E0A" w14:paraId="33DF450A" w14:textId="77777777" w:rsidTr="002A56CF">
        <w:trPr>
          <w:trHeight w:val="267"/>
          <w:jc w:val="center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B86977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iochar×Rate</w:t>
            </w:r>
          </w:p>
        </w:tc>
        <w:tc>
          <w:tcPr>
            <w:tcW w:w="25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B2C528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&lt;.0001</w:t>
            </w:r>
          </w:p>
        </w:tc>
        <w:tc>
          <w:tcPr>
            <w:tcW w:w="25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4281F3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&lt;.0001</w:t>
            </w:r>
          </w:p>
        </w:tc>
        <w:tc>
          <w:tcPr>
            <w:tcW w:w="25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8008C3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&lt;.0001</w:t>
            </w:r>
          </w:p>
        </w:tc>
        <w:tc>
          <w:tcPr>
            <w:tcW w:w="254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DD1799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&lt;.0001</w:t>
            </w:r>
          </w:p>
        </w:tc>
      </w:tr>
      <w:tr w:rsidR="00397663" w:rsidRPr="00895E0A" w14:paraId="559D40F1" w14:textId="77777777" w:rsidTr="002A56CF">
        <w:trPr>
          <w:gridAfter w:val="1"/>
          <w:wAfter w:w="15" w:type="dxa"/>
          <w:trHeight w:val="267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85F29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ate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76929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5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A0564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--------- Fe, mg kg</w:t>
            </w:r>
            <w:r w:rsidRPr="002B72D4"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‒1</w:t>
            </w: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---------</w:t>
            </w:r>
          </w:p>
        </w:tc>
        <w:tc>
          <w:tcPr>
            <w:tcW w:w="265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D8958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--------- B, mg kg</w:t>
            </w:r>
            <w:r w:rsidRPr="002B72D4"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‒1</w:t>
            </w: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---------</w:t>
            </w:r>
          </w:p>
        </w:tc>
        <w:tc>
          <w:tcPr>
            <w:tcW w:w="264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AE1C4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--------- Cu, mg kg</w:t>
            </w:r>
            <w:r w:rsidRPr="002B72D4"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‒1</w:t>
            </w: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--------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3EC27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766BD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397663" w:rsidRPr="00895E0A" w14:paraId="568D4020" w14:textId="77777777" w:rsidTr="002A56CF">
        <w:trPr>
          <w:gridAfter w:val="1"/>
          <w:wAfter w:w="15" w:type="dxa"/>
          <w:trHeight w:val="267"/>
          <w:jc w:val="center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D14721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A26DD7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5CBB6E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SGB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8F3B23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PLB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DC6ED4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Avg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948EEF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SG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3C5172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PLB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0D6E76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Avg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537BDB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SGB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C37C57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PLB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85F224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Av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A7356E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B99B72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397663" w:rsidRPr="00895E0A" w14:paraId="2BDAD424" w14:textId="77777777" w:rsidTr="002A56CF">
        <w:trPr>
          <w:gridAfter w:val="1"/>
          <w:wAfter w:w="15" w:type="dxa"/>
          <w:trHeight w:val="267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1F20E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FC22E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90FF1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9.8 aA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550FD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9.8 a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0DBD8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9.8 a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EB075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2 bc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43AD0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2 e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1343F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2 e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E4A4D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4 bA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537BA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4 c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7A68C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4 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D29BF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7328B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397663" w:rsidRPr="00895E0A" w14:paraId="30A04D2B" w14:textId="77777777" w:rsidTr="002A56CF">
        <w:trPr>
          <w:gridAfter w:val="1"/>
          <w:wAfter w:w="15" w:type="dxa"/>
          <w:trHeight w:val="267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93429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2BC85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719ED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9.5 aA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A6A3F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3.6 a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AC1DD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1.6 a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BFFFF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8 a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8A2C5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24 d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91DD4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21 d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A4C0B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7 abA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43B4D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7 bc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3FC19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7 ab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B2020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C4BB0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397663" w:rsidRPr="00895E0A" w14:paraId="563BF081" w14:textId="77777777" w:rsidTr="002A56CF">
        <w:trPr>
          <w:gridAfter w:val="1"/>
          <w:wAfter w:w="15" w:type="dxa"/>
          <w:trHeight w:val="267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D473C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28FC1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1B97B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3.9 bA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55967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9 a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3CDB0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6.4 b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6A9C9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5 ab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C5D7B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37 c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B333E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26 c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9993B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7 abA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83FC0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7 bc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2A859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7 b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16B6C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2E946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397663" w:rsidRPr="00895E0A" w14:paraId="1862985B" w14:textId="77777777" w:rsidTr="002A56CF">
        <w:trPr>
          <w:gridAfter w:val="1"/>
          <w:wAfter w:w="15" w:type="dxa"/>
          <w:trHeight w:val="267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6690B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89F37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0E11E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1.3 bcA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8F119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1.6 b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62492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1.5 c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5E2BB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2 bc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81D24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56 b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2B58F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34 b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C13BA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.3 aA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DAC2C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.0 b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2F984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.2 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AF526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B957C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397663" w:rsidRPr="00895E0A" w14:paraId="072333D5" w14:textId="77777777" w:rsidTr="002A56CF">
        <w:trPr>
          <w:gridAfter w:val="1"/>
          <w:wAfter w:w="15" w:type="dxa"/>
          <w:trHeight w:val="267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B9A87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3DAC0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BC9F3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8.4 cA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F2CB8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7.3 b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36696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7.9 d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36255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8 c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0288D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 a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0829D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54 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F8F44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5 abB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7C917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.4 a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A69B2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.0 ab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5B28B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F7973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397663" w:rsidRPr="00895E0A" w14:paraId="375C0FF5" w14:textId="77777777" w:rsidTr="002A56CF">
        <w:trPr>
          <w:gridAfter w:val="1"/>
          <w:wAfter w:w="15" w:type="dxa"/>
          <w:trHeight w:val="267"/>
          <w:jc w:val="center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881A03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Avg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5AE8AA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9C9A1A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4.6 B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D090D7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6.2 A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516731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F08988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3 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D9123B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46 A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9D2398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6B66F8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73 A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5A0F8A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87 A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12D3A2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4DD806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6546DB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397663" w:rsidRPr="00895E0A" w14:paraId="7653F10A" w14:textId="77777777" w:rsidTr="002A56CF">
        <w:trPr>
          <w:trHeight w:val="267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D0005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ffect test</w:t>
            </w:r>
          </w:p>
        </w:tc>
        <w:tc>
          <w:tcPr>
            <w:tcW w:w="1012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6ADBC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-value ---------------</w:t>
            </w:r>
          </w:p>
        </w:tc>
      </w:tr>
      <w:tr w:rsidR="00397663" w:rsidRPr="00895E0A" w14:paraId="3D29451E" w14:textId="77777777" w:rsidTr="002A56CF">
        <w:trPr>
          <w:gridAfter w:val="1"/>
          <w:wAfter w:w="15" w:type="dxa"/>
          <w:trHeight w:val="267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314A2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iochar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B320A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B8366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9</w:t>
            </w:r>
          </w:p>
        </w:tc>
        <w:tc>
          <w:tcPr>
            <w:tcW w:w="26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CAAC2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&lt;.0001</w:t>
            </w:r>
          </w:p>
        </w:tc>
        <w:tc>
          <w:tcPr>
            <w:tcW w:w="26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FB1FD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46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C04C3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F7C1D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397663" w:rsidRPr="00895E0A" w14:paraId="3FE220AD" w14:textId="77777777" w:rsidTr="002A56CF">
        <w:trPr>
          <w:gridAfter w:val="1"/>
          <w:wAfter w:w="15" w:type="dxa"/>
          <w:trHeight w:val="267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D6EFB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ate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78047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10F9D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&lt;.0001</w:t>
            </w:r>
          </w:p>
        </w:tc>
        <w:tc>
          <w:tcPr>
            <w:tcW w:w="26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0E28F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&lt;.0001</w:t>
            </w:r>
          </w:p>
        </w:tc>
        <w:tc>
          <w:tcPr>
            <w:tcW w:w="26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070B4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00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05A79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B8676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397663" w:rsidRPr="00895E0A" w14:paraId="6EB4FBB1" w14:textId="77777777" w:rsidTr="002A56CF">
        <w:trPr>
          <w:gridAfter w:val="1"/>
          <w:wAfter w:w="15" w:type="dxa"/>
          <w:trHeight w:val="267"/>
          <w:jc w:val="center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0C7572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iochar×Rate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028622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5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E09986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30</w:t>
            </w:r>
          </w:p>
        </w:tc>
        <w:tc>
          <w:tcPr>
            <w:tcW w:w="265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6E74FB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&lt;.0001</w:t>
            </w:r>
          </w:p>
        </w:tc>
        <w:tc>
          <w:tcPr>
            <w:tcW w:w="264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8AB014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08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91C284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DFEDDD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522586F9" w14:textId="3028AF49" w:rsidR="00397663" w:rsidRDefault="00397663" w:rsidP="004674A3">
      <w:pPr>
        <w:spacing w:after="0" w:line="240" w:lineRule="auto"/>
        <w:jc w:val="both"/>
        <w:rPr>
          <w:b/>
          <w:bCs/>
          <w:i/>
          <w:iCs/>
        </w:rPr>
      </w:pPr>
      <w:r w:rsidRPr="00E131A4">
        <w:rPr>
          <w:sz w:val="20"/>
          <w:szCs w:val="20"/>
        </w:rPr>
        <w:t>Different lowercase letters in columns and uppercase letters in rows are significantly different from the Tukey test at α=.05. OC: organic carbon. SGB: switchgrass-derived biochar. PLB: poultry litter-derived biochar.</w:t>
      </w:r>
    </w:p>
    <w:p w14:paraId="1D675C79" w14:textId="77777777" w:rsidR="00397663" w:rsidRDefault="00397663" w:rsidP="004674A3">
      <w:pPr>
        <w:spacing w:after="0" w:line="240" w:lineRule="auto"/>
        <w:jc w:val="both"/>
        <w:rPr>
          <w:b/>
          <w:bCs/>
          <w:i/>
          <w:iCs/>
        </w:rPr>
      </w:pPr>
    </w:p>
    <w:p w14:paraId="028BE276" w14:textId="77777777" w:rsidR="00397663" w:rsidRDefault="00397663" w:rsidP="004674A3">
      <w:pPr>
        <w:spacing w:after="0" w:line="240" w:lineRule="auto"/>
        <w:jc w:val="both"/>
        <w:rPr>
          <w:b/>
          <w:bCs/>
          <w:i/>
          <w:iCs/>
        </w:rPr>
      </w:pPr>
    </w:p>
    <w:p w14:paraId="5D8314F1" w14:textId="77777777" w:rsidR="00397663" w:rsidRDefault="00397663" w:rsidP="004674A3">
      <w:pPr>
        <w:spacing w:after="0" w:line="240" w:lineRule="auto"/>
        <w:jc w:val="both"/>
        <w:rPr>
          <w:b/>
          <w:bCs/>
          <w:i/>
          <w:iCs/>
        </w:rPr>
      </w:pPr>
    </w:p>
    <w:p w14:paraId="5EA5B858" w14:textId="77777777" w:rsidR="00397663" w:rsidRDefault="00397663" w:rsidP="004674A3">
      <w:pPr>
        <w:spacing w:after="0" w:line="240" w:lineRule="auto"/>
        <w:jc w:val="both"/>
        <w:rPr>
          <w:b/>
          <w:bCs/>
          <w:i/>
          <w:iCs/>
        </w:rPr>
      </w:pPr>
    </w:p>
    <w:p w14:paraId="429ECBDA" w14:textId="77777777" w:rsidR="00397663" w:rsidRDefault="00397663" w:rsidP="004674A3">
      <w:pPr>
        <w:spacing w:after="0" w:line="240" w:lineRule="auto"/>
        <w:jc w:val="both"/>
        <w:rPr>
          <w:b/>
          <w:bCs/>
          <w:i/>
          <w:iCs/>
        </w:rPr>
      </w:pPr>
    </w:p>
    <w:p w14:paraId="3DC4C937" w14:textId="77777777" w:rsidR="00397663" w:rsidRDefault="00397663" w:rsidP="004674A3">
      <w:pPr>
        <w:spacing w:after="0" w:line="240" w:lineRule="auto"/>
        <w:jc w:val="both"/>
        <w:rPr>
          <w:b/>
          <w:bCs/>
          <w:i/>
          <w:iCs/>
        </w:rPr>
      </w:pPr>
    </w:p>
    <w:p w14:paraId="51D039D7" w14:textId="77777777" w:rsidR="00397663" w:rsidRDefault="00397663" w:rsidP="004674A3">
      <w:pPr>
        <w:spacing w:after="0" w:line="240" w:lineRule="auto"/>
        <w:jc w:val="both"/>
        <w:rPr>
          <w:b/>
          <w:bCs/>
          <w:i/>
          <w:iCs/>
        </w:rPr>
      </w:pPr>
    </w:p>
    <w:p w14:paraId="29DE759F" w14:textId="77777777" w:rsidR="00397663" w:rsidRDefault="00397663" w:rsidP="004674A3">
      <w:pPr>
        <w:spacing w:after="0" w:line="240" w:lineRule="auto"/>
        <w:jc w:val="both"/>
        <w:rPr>
          <w:b/>
          <w:bCs/>
          <w:i/>
          <w:iCs/>
        </w:rPr>
      </w:pPr>
    </w:p>
    <w:p w14:paraId="4CA9043A" w14:textId="77777777" w:rsidR="00397663" w:rsidRDefault="00397663" w:rsidP="004674A3">
      <w:pPr>
        <w:spacing w:after="0" w:line="240" w:lineRule="auto"/>
        <w:jc w:val="both"/>
        <w:rPr>
          <w:b/>
          <w:bCs/>
          <w:i/>
          <w:iCs/>
        </w:rPr>
      </w:pPr>
    </w:p>
    <w:p w14:paraId="178914F1" w14:textId="77777777" w:rsidR="00397663" w:rsidRDefault="00397663" w:rsidP="004674A3">
      <w:pPr>
        <w:spacing w:after="0" w:line="240" w:lineRule="auto"/>
        <w:jc w:val="both"/>
        <w:rPr>
          <w:b/>
          <w:bCs/>
          <w:i/>
          <w:iCs/>
        </w:rPr>
      </w:pPr>
    </w:p>
    <w:p w14:paraId="57D520F4" w14:textId="77777777" w:rsidR="00397663" w:rsidRDefault="00397663" w:rsidP="004674A3">
      <w:pPr>
        <w:spacing w:after="0" w:line="240" w:lineRule="auto"/>
        <w:jc w:val="both"/>
        <w:rPr>
          <w:b/>
          <w:bCs/>
          <w:i/>
          <w:iCs/>
        </w:rPr>
      </w:pPr>
    </w:p>
    <w:p w14:paraId="7FEA77A5" w14:textId="77777777" w:rsidR="00397663" w:rsidRDefault="00397663" w:rsidP="004674A3">
      <w:pPr>
        <w:spacing w:after="0" w:line="240" w:lineRule="auto"/>
        <w:jc w:val="both"/>
        <w:rPr>
          <w:b/>
          <w:bCs/>
          <w:i/>
          <w:iCs/>
        </w:rPr>
      </w:pPr>
    </w:p>
    <w:p w14:paraId="63020203" w14:textId="77777777" w:rsidR="00397663" w:rsidRDefault="00397663" w:rsidP="004674A3">
      <w:pPr>
        <w:spacing w:after="0" w:line="240" w:lineRule="auto"/>
        <w:jc w:val="both"/>
        <w:rPr>
          <w:b/>
          <w:bCs/>
          <w:i/>
          <w:iCs/>
        </w:rPr>
      </w:pPr>
    </w:p>
    <w:p w14:paraId="2109AB3A" w14:textId="77777777" w:rsidR="00397663" w:rsidRDefault="00397663" w:rsidP="004674A3">
      <w:pPr>
        <w:spacing w:after="0" w:line="240" w:lineRule="auto"/>
        <w:jc w:val="both"/>
        <w:rPr>
          <w:b/>
          <w:bCs/>
          <w:i/>
          <w:iCs/>
        </w:rPr>
      </w:pPr>
    </w:p>
    <w:p w14:paraId="49642EB6" w14:textId="77777777" w:rsidR="00397663" w:rsidRDefault="00397663" w:rsidP="004674A3">
      <w:pPr>
        <w:spacing w:after="0" w:line="240" w:lineRule="auto"/>
        <w:jc w:val="both"/>
        <w:rPr>
          <w:b/>
          <w:bCs/>
          <w:i/>
          <w:iCs/>
        </w:rPr>
      </w:pPr>
    </w:p>
    <w:p w14:paraId="53399DFB" w14:textId="77777777" w:rsidR="00397663" w:rsidRDefault="00397663" w:rsidP="004674A3">
      <w:pPr>
        <w:spacing w:after="0" w:line="240" w:lineRule="auto"/>
        <w:jc w:val="both"/>
        <w:rPr>
          <w:b/>
          <w:bCs/>
          <w:i/>
          <w:iCs/>
        </w:rPr>
      </w:pPr>
    </w:p>
    <w:p w14:paraId="7D5AA18C" w14:textId="77777777" w:rsidR="00397663" w:rsidRDefault="00397663" w:rsidP="004674A3">
      <w:pPr>
        <w:spacing w:after="0" w:line="240" w:lineRule="auto"/>
        <w:jc w:val="both"/>
        <w:rPr>
          <w:b/>
          <w:bCs/>
          <w:i/>
          <w:iCs/>
        </w:rPr>
      </w:pPr>
    </w:p>
    <w:p w14:paraId="75F0ECA8" w14:textId="77777777" w:rsidR="00397663" w:rsidRDefault="00397663" w:rsidP="004674A3">
      <w:pPr>
        <w:spacing w:after="0" w:line="240" w:lineRule="auto"/>
        <w:jc w:val="both"/>
        <w:rPr>
          <w:b/>
          <w:bCs/>
          <w:i/>
          <w:iCs/>
        </w:rPr>
      </w:pPr>
    </w:p>
    <w:p w14:paraId="2E581C82" w14:textId="77777777" w:rsidR="00397663" w:rsidRDefault="00397663" w:rsidP="004674A3">
      <w:pPr>
        <w:spacing w:after="0" w:line="240" w:lineRule="auto"/>
        <w:jc w:val="both"/>
        <w:rPr>
          <w:b/>
          <w:bCs/>
          <w:i/>
          <w:iCs/>
        </w:rPr>
      </w:pPr>
    </w:p>
    <w:p w14:paraId="12D9BDC7" w14:textId="4E49BC8E" w:rsidR="00397663" w:rsidRDefault="00397663" w:rsidP="00397663">
      <w:pPr>
        <w:spacing w:after="0" w:line="240" w:lineRule="auto"/>
        <w:jc w:val="both"/>
      </w:pPr>
      <w:r w:rsidRPr="00D229A7">
        <w:rPr>
          <w:b/>
          <w:bCs/>
          <w:i/>
          <w:iCs/>
        </w:rPr>
        <w:lastRenderedPageBreak/>
        <w:t xml:space="preserve">Supplementary </w:t>
      </w:r>
      <w:r>
        <w:rPr>
          <w:b/>
          <w:bCs/>
          <w:i/>
          <w:iCs/>
        </w:rPr>
        <w:t>Table</w:t>
      </w:r>
      <w:r w:rsidRPr="00D229A7">
        <w:rPr>
          <w:b/>
          <w:bCs/>
          <w:i/>
          <w:iCs/>
        </w:rPr>
        <w:t xml:space="preserve"> S</w:t>
      </w:r>
      <w:r>
        <w:rPr>
          <w:b/>
          <w:bCs/>
          <w:i/>
          <w:iCs/>
        </w:rPr>
        <w:t xml:space="preserve">3. </w:t>
      </w:r>
      <w:r>
        <w:t>ANOVA for the macronutrients and cation exchange capacity as a function of increased biochar application rates (</w:t>
      </w:r>
      <w:r w:rsidR="00467DC6">
        <w:t>Experiment 1</w:t>
      </w:r>
      <w:r>
        <w:t>).</w:t>
      </w:r>
    </w:p>
    <w:tbl>
      <w:tblPr>
        <w:tblW w:w="8000" w:type="dxa"/>
        <w:jc w:val="center"/>
        <w:tblLook w:val="04A0" w:firstRow="1" w:lastRow="0" w:firstColumn="1" w:lastColumn="0" w:noHBand="0" w:noVBand="1"/>
      </w:tblPr>
      <w:tblGrid>
        <w:gridCol w:w="1525"/>
        <w:gridCol w:w="1212"/>
        <w:gridCol w:w="1100"/>
        <w:gridCol w:w="920"/>
        <w:gridCol w:w="1079"/>
        <w:gridCol w:w="1225"/>
        <w:gridCol w:w="939"/>
      </w:tblGrid>
      <w:tr w:rsidR="00397663" w:rsidRPr="00895E0A" w14:paraId="31709DA2" w14:textId="77777777" w:rsidTr="002A56CF">
        <w:trPr>
          <w:trHeight w:val="267"/>
          <w:jc w:val="center"/>
        </w:trPr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228ED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Rate</w:t>
            </w:r>
          </w:p>
        </w:tc>
        <w:tc>
          <w:tcPr>
            <w:tcW w:w="323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8D753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-------- K, mg kg</w:t>
            </w:r>
            <w:r w:rsidRPr="002B72D4"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‒1</w:t>
            </w: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 ---------</w:t>
            </w:r>
          </w:p>
        </w:tc>
        <w:tc>
          <w:tcPr>
            <w:tcW w:w="324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97314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-------- Ca, mg kg</w:t>
            </w:r>
            <w:r w:rsidRPr="002B72D4"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‒1</w:t>
            </w: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 ---------</w:t>
            </w:r>
          </w:p>
        </w:tc>
      </w:tr>
      <w:tr w:rsidR="00397663" w:rsidRPr="00895E0A" w14:paraId="575F9E13" w14:textId="77777777" w:rsidTr="002A56CF">
        <w:trPr>
          <w:trHeight w:val="267"/>
          <w:jc w:val="center"/>
        </w:trPr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5C21BF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878AAF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GB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E01D70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PLB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D61E91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Avg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5F6217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GB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42D5C9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PLB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105A28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Avg</w:t>
            </w:r>
          </w:p>
        </w:tc>
      </w:tr>
      <w:tr w:rsidR="00397663" w:rsidRPr="00895E0A" w14:paraId="21580700" w14:textId="77777777" w:rsidTr="002A56CF">
        <w:trPr>
          <w:trHeight w:val="267"/>
          <w:jc w:val="center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02E2D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81DB5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20 c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88CC9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20 e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DC14E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20 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D8F58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035 aA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12425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035 dA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47EFB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035 b</w:t>
            </w:r>
          </w:p>
        </w:tc>
      </w:tr>
      <w:tr w:rsidR="00397663" w:rsidRPr="00895E0A" w14:paraId="2D79010A" w14:textId="77777777" w:rsidTr="002A56CF">
        <w:trPr>
          <w:trHeight w:val="267"/>
          <w:jc w:val="center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15E18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3A96B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35 bc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73A86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41 d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CF98C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88 d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E6C05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006 aB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2AE77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139 cdA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C0357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072 b</w:t>
            </w:r>
          </w:p>
        </w:tc>
      </w:tr>
      <w:tr w:rsidR="00397663" w:rsidRPr="00895E0A" w14:paraId="368E481C" w14:textId="77777777" w:rsidTr="002A56CF">
        <w:trPr>
          <w:trHeight w:val="267"/>
          <w:jc w:val="center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9ADB5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9C0C2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58 abc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4C1AC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14 c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6AC3D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95 c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A884F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948 aB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C2B1F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248 bcA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F17BC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098 b</w:t>
            </w:r>
          </w:p>
        </w:tc>
      </w:tr>
      <w:tr w:rsidR="00397663" w:rsidRPr="00895E0A" w14:paraId="1882931D" w14:textId="77777777" w:rsidTr="002A56CF">
        <w:trPr>
          <w:trHeight w:val="267"/>
          <w:jc w:val="center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13896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480E0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76 ab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0D590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626 b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DB407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92 b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04BA7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781 bB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34112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422 bA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455F7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102 b</w:t>
            </w:r>
          </w:p>
        </w:tc>
      </w:tr>
      <w:tr w:rsidR="00397663" w:rsidRPr="00895E0A" w14:paraId="567D84AA" w14:textId="77777777" w:rsidTr="002A56CF">
        <w:trPr>
          <w:trHeight w:val="267"/>
          <w:jc w:val="center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283B8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41A6C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05 a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68B08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215 a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09E08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710 a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B5082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626 cB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C362A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799 aA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69FCE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212 a</w:t>
            </w:r>
          </w:p>
        </w:tc>
      </w:tr>
      <w:tr w:rsidR="00397663" w:rsidRPr="00895E0A" w14:paraId="110052F8" w14:textId="77777777" w:rsidTr="002A56CF">
        <w:trPr>
          <w:trHeight w:val="267"/>
          <w:jc w:val="center"/>
        </w:trPr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575E01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Avg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BE0396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59 B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9C6650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243 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0DD637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DFDCF1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879 B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2BBEAC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328 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3EC45F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97663" w:rsidRPr="00895E0A" w14:paraId="60BB06AD" w14:textId="77777777" w:rsidTr="002A56CF">
        <w:trPr>
          <w:trHeight w:val="267"/>
          <w:jc w:val="center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BC17E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ffect test</w:t>
            </w:r>
          </w:p>
        </w:tc>
        <w:tc>
          <w:tcPr>
            <w:tcW w:w="647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AF0F7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-value ---------------</w:t>
            </w:r>
          </w:p>
        </w:tc>
      </w:tr>
      <w:tr w:rsidR="00397663" w:rsidRPr="00895E0A" w14:paraId="24F2D1F3" w14:textId="77777777" w:rsidTr="002A56CF">
        <w:trPr>
          <w:trHeight w:val="267"/>
          <w:jc w:val="center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BF79D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iochar</w:t>
            </w:r>
          </w:p>
        </w:tc>
        <w:tc>
          <w:tcPr>
            <w:tcW w:w="32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6F091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32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7BCCD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</w:tr>
      <w:tr w:rsidR="00397663" w:rsidRPr="00895E0A" w14:paraId="2E632E21" w14:textId="77777777" w:rsidTr="002A56CF">
        <w:trPr>
          <w:trHeight w:val="267"/>
          <w:jc w:val="center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D2A14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e</w:t>
            </w:r>
          </w:p>
        </w:tc>
        <w:tc>
          <w:tcPr>
            <w:tcW w:w="32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3E9BB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32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A61B5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02</w:t>
            </w:r>
          </w:p>
        </w:tc>
      </w:tr>
      <w:tr w:rsidR="00397663" w:rsidRPr="00895E0A" w14:paraId="168E0F39" w14:textId="77777777" w:rsidTr="002A56CF">
        <w:trPr>
          <w:trHeight w:val="267"/>
          <w:jc w:val="center"/>
        </w:trPr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ED7102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iochar×Rate</w:t>
            </w:r>
          </w:p>
        </w:tc>
        <w:tc>
          <w:tcPr>
            <w:tcW w:w="323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1520BA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32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9523E0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</w:tr>
      <w:tr w:rsidR="00397663" w:rsidRPr="00895E0A" w14:paraId="343BAAA0" w14:textId="77777777" w:rsidTr="002A56CF">
        <w:trPr>
          <w:trHeight w:val="267"/>
          <w:jc w:val="center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ABA6F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Rate</w:t>
            </w:r>
          </w:p>
        </w:tc>
        <w:tc>
          <w:tcPr>
            <w:tcW w:w="323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F29C6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-------- Mg, mg kg</w:t>
            </w:r>
            <w:r w:rsidRPr="002B72D4"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‒1</w:t>
            </w: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 ---------</w:t>
            </w:r>
          </w:p>
        </w:tc>
        <w:tc>
          <w:tcPr>
            <w:tcW w:w="324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2733D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-------- CEC, cmol kg</w:t>
            </w:r>
            <w:r w:rsidRPr="002B72D4"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‒1</w:t>
            </w: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 ---------</w:t>
            </w:r>
          </w:p>
        </w:tc>
      </w:tr>
      <w:tr w:rsidR="00397663" w:rsidRPr="00895E0A" w14:paraId="7B83F391" w14:textId="77777777" w:rsidTr="002A56CF">
        <w:trPr>
          <w:trHeight w:val="267"/>
          <w:jc w:val="center"/>
        </w:trPr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0D9031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61A05C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GB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51CD4D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PLB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3DE1AE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Avg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07C0D4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GB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7D5F14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PLB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B568D7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Avg</w:t>
            </w:r>
          </w:p>
        </w:tc>
      </w:tr>
      <w:tr w:rsidR="00397663" w:rsidRPr="00895E0A" w14:paraId="7B180479" w14:textId="77777777" w:rsidTr="002A56CF">
        <w:trPr>
          <w:trHeight w:val="267"/>
          <w:jc w:val="center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3FE5C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1CC7D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60 a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EB2AD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60 e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95377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60 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3D40C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1.8 aA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AA5B4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1.8 eA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3BFF6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1.8 e</w:t>
            </w:r>
          </w:p>
        </w:tc>
      </w:tr>
      <w:tr w:rsidR="00397663" w:rsidRPr="00895E0A" w14:paraId="2D0EA554" w14:textId="77777777" w:rsidTr="002A56CF">
        <w:trPr>
          <w:trHeight w:val="267"/>
          <w:jc w:val="center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09A6E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14D31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56 a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B4BD5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59 d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90E1C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08 d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F1905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1.7 aB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FAE49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4.0 dA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DD559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2.8 d</w:t>
            </w:r>
          </w:p>
        </w:tc>
      </w:tr>
      <w:tr w:rsidR="00397663" w:rsidRPr="00895E0A" w14:paraId="691ED6F6" w14:textId="77777777" w:rsidTr="002A56CF">
        <w:trPr>
          <w:trHeight w:val="267"/>
          <w:jc w:val="center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953DF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34903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66 a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4B801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36 c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3D5E2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51 c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10F93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1.6 aB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F5764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6.1 cA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85AC3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3.9 c</w:t>
            </w:r>
          </w:p>
        </w:tc>
      </w:tr>
      <w:tr w:rsidR="00397663" w:rsidRPr="00895E0A" w14:paraId="2B604C87" w14:textId="77777777" w:rsidTr="002A56CF">
        <w:trPr>
          <w:trHeight w:val="267"/>
          <w:jc w:val="center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97953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05CD0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52 a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57479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07 b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228C9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30 b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39744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0.6 bB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EC2EE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0.5 bA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8D2EB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5.5 b</w:t>
            </w:r>
          </w:p>
        </w:tc>
      </w:tr>
      <w:tr w:rsidR="00397663" w:rsidRPr="00895E0A" w14:paraId="1B3FC103" w14:textId="77777777" w:rsidTr="002A56CF">
        <w:trPr>
          <w:trHeight w:val="267"/>
          <w:jc w:val="center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491A3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3F5B4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56 a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5CBEA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31 a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C9B76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94 a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4D456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0.0 bB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2B23E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9.2 aA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CEDE8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9.6 a</w:t>
            </w:r>
          </w:p>
        </w:tc>
      </w:tr>
      <w:tr w:rsidR="00397663" w:rsidRPr="00895E0A" w14:paraId="2A28C6F9" w14:textId="77777777" w:rsidTr="002A56CF">
        <w:trPr>
          <w:trHeight w:val="267"/>
          <w:jc w:val="center"/>
        </w:trPr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DC60EF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Avg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7FB0A7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58 B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A8CC03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19 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A764A8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CD6B80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1.1 B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A211F9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8.3 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985CB2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97663" w:rsidRPr="00895E0A" w14:paraId="1A0232B0" w14:textId="77777777" w:rsidTr="002A56CF">
        <w:trPr>
          <w:trHeight w:val="267"/>
          <w:jc w:val="center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5FBAC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ffect test</w:t>
            </w:r>
          </w:p>
        </w:tc>
        <w:tc>
          <w:tcPr>
            <w:tcW w:w="647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4F5AF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-value ---------------</w:t>
            </w:r>
          </w:p>
        </w:tc>
      </w:tr>
      <w:tr w:rsidR="00397663" w:rsidRPr="00895E0A" w14:paraId="5A51804F" w14:textId="77777777" w:rsidTr="002A56CF">
        <w:trPr>
          <w:trHeight w:val="267"/>
          <w:jc w:val="center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F43EE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iochar</w:t>
            </w:r>
          </w:p>
        </w:tc>
        <w:tc>
          <w:tcPr>
            <w:tcW w:w="32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DF1EE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32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70396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</w:tr>
      <w:tr w:rsidR="00397663" w:rsidRPr="00895E0A" w14:paraId="6F54019D" w14:textId="77777777" w:rsidTr="002A56CF">
        <w:trPr>
          <w:trHeight w:val="267"/>
          <w:jc w:val="center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4496B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e</w:t>
            </w:r>
          </w:p>
        </w:tc>
        <w:tc>
          <w:tcPr>
            <w:tcW w:w="32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144DF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32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BDEED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</w:tr>
      <w:tr w:rsidR="00397663" w:rsidRPr="00895E0A" w14:paraId="684D6B16" w14:textId="77777777" w:rsidTr="002A56CF">
        <w:trPr>
          <w:trHeight w:val="267"/>
          <w:jc w:val="center"/>
        </w:trPr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CEC3DF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iochar×Rate</w:t>
            </w:r>
          </w:p>
        </w:tc>
        <w:tc>
          <w:tcPr>
            <w:tcW w:w="323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3D01C7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32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79F8DF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</w:tr>
    </w:tbl>
    <w:p w14:paraId="255DEDA2" w14:textId="7D12104B" w:rsidR="00397663" w:rsidRDefault="00397663" w:rsidP="004674A3">
      <w:pPr>
        <w:spacing w:after="0" w:line="240" w:lineRule="auto"/>
        <w:jc w:val="both"/>
        <w:rPr>
          <w:b/>
          <w:bCs/>
          <w:i/>
          <w:iCs/>
        </w:rPr>
      </w:pPr>
      <w:r w:rsidRPr="00E131A4">
        <w:rPr>
          <w:sz w:val="20"/>
          <w:szCs w:val="20"/>
        </w:rPr>
        <w:t xml:space="preserve">Different lowercase letters in columns and uppercase letters in rows are significantly different from the Tukey test at α=.05. </w:t>
      </w:r>
      <w:r>
        <w:rPr>
          <w:sz w:val="20"/>
          <w:szCs w:val="20"/>
        </w:rPr>
        <w:t>CEC: cation exchange capacity (Ca+Mg+K)</w:t>
      </w:r>
      <w:r w:rsidRPr="00E131A4">
        <w:rPr>
          <w:sz w:val="20"/>
          <w:szCs w:val="20"/>
        </w:rPr>
        <w:t>. SGB: switchgrass-derived biochar. PLB: poultry litter-derived biochar.</w:t>
      </w:r>
    </w:p>
    <w:p w14:paraId="78D4B2BC" w14:textId="77777777" w:rsidR="00397663" w:rsidRDefault="00397663" w:rsidP="004674A3">
      <w:pPr>
        <w:spacing w:after="0" w:line="240" w:lineRule="auto"/>
        <w:jc w:val="both"/>
        <w:rPr>
          <w:b/>
          <w:bCs/>
          <w:i/>
          <w:iCs/>
        </w:rPr>
      </w:pPr>
    </w:p>
    <w:p w14:paraId="0D882B90" w14:textId="77777777" w:rsidR="00397663" w:rsidRDefault="00397663" w:rsidP="004674A3">
      <w:pPr>
        <w:spacing w:after="0" w:line="240" w:lineRule="auto"/>
        <w:jc w:val="both"/>
        <w:rPr>
          <w:b/>
          <w:bCs/>
          <w:i/>
          <w:iCs/>
        </w:rPr>
      </w:pPr>
    </w:p>
    <w:p w14:paraId="4B44745F" w14:textId="77777777" w:rsidR="00397663" w:rsidRDefault="00397663" w:rsidP="004674A3">
      <w:pPr>
        <w:spacing w:after="0" w:line="240" w:lineRule="auto"/>
        <w:jc w:val="both"/>
        <w:rPr>
          <w:b/>
          <w:bCs/>
          <w:i/>
          <w:iCs/>
        </w:rPr>
      </w:pPr>
    </w:p>
    <w:p w14:paraId="3471ED40" w14:textId="77777777" w:rsidR="00397663" w:rsidRDefault="00397663" w:rsidP="004674A3">
      <w:pPr>
        <w:spacing w:after="0" w:line="240" w:lineRule="auto"/>
        <w:jc w:val="both"/>
        <w:rPr>
          <w:b/>
          <w:bCs/>
          <w:i/>
          <w:iCs/>
        </w:rPr>
      </w:pPr>
    </w:p>
    <w:p w14:paraId="5FF12DFD" w14:textId="77777777" w:rsidR="00397663" w:rsidRDefault="00397663" w:rsidP="004674A3">
      <w:pPr>
        <w:spacing w:after="0" w:line="240" w:lineRule="auto"/>
        <w:jc w:val="both"/>
        <w:rPr>
          <w:b/>
          <w:bCs/>
          <w:i/>
          <w:iCs/>
        </w:rPr>
      </w:pPr>
    </w:p>
    <w:p w14:paraId="7C2D1764" w14:textId="77777777" w:rsidR="00397663" w:rsidRDefault="00397663" w:rsidP="004674A3">
      <w:pPr>
        <w:spacing w:after="0" w:line="240" w:lineRule="auto"/>
        <w:jc w:val="both"/>
        <w:rPr>
          <w:b/>
          <w:bCs/>
          <w:i/>
          <w:iCs/>
        </w:rPr>
      </w:pPr>
    </w:p>
    <w:p w14:paraId="0E12EE5C" w14:textId="77777777" w:rsidR="00397663" w:rsidRDefault="00397663" w:rsidP="004674A3">
      <w:pPr>
        <w:spacing w:after="0" w:line="240" w:lineRule="auto"/>
        <w:jc w:val="both"/>
        <w:rPr>
          <w:b/>
          <w:bCs/>
          <w:i/>
          <w:iCs/>
        </w:rPr>
      </w:pPr>
    </w:p>
    <w:p w14:paraId="7D6CB4D5" w14:textId="77777777" w:rsidR="00397663" w:rsidRDefault="00397663" w:rsidP="004674A3">
      <w:pPr>
        <w:spacing w:after="0" w:line="240" w:lineRule="auto"/>
        <w:jc w:val="both"/>
        <w:rPr>
          <w:b/>
          <w:bCs/>
          <w:i/>
          <w:iCs/>
        </w:rPr>
      </w:pPr>
    </w:p>
    <w:p w14:paraId="2B1B49BE" w14:textId="77777777" w:rsidR="00397663" w:rsidRDefault="00397663" w:rsidP="004674A3">
      <w:pPr>
        <w:spacing w:after="0" w:line="240" w:lineRule="auto"/>
        <w:jc w:val="both"/>
        <w:rPr>
          <w:b/>
          <w:bCs/>
          <w:i/>
          <w:iCs/>
        </w:rPr>
      </w:pPr>
    </w:p>
    <w:p w14:paraId="100726F3" w14:textId="77777777" w:rsidR="00397663" w:rsidRDefault="00397663" w:rsidP="004674A3">
      <w:pPr>
        <w:spacing w:after="0" w:line="240" w:lineRule="auto"/>
        <w:jc w:val="both"/>
        <w:rPr>
          <w:b/>
          <w:bCs/>
          <w:i/>
          <w:iCs/>
        </w:rPr>
      </w:pPr>
    </w:p>
    <w:p w14:paraId="00C2D135" w14:textId="77777777" w:rsidR="00397663" w:rsidRDefault="00397663" w:rsidP="004674A3">
      <w:pPr>
        <w:spacing w:after="0" w:line="240" w:lineRule="auto"/>
        <w:jc w:val="both"/>
        <w:rPr>
          <w:b/>
          <w:bCs/>
          <w:i/>
          <w:iCs/>
        </w:rPr>
      </w:pPr>
    </w:p>
    <w:p w14:paraId="5D0D1293" w14:textId="77777777" w:rsidR="00397663" w:rsidRDefault="00397663" w:rsidP="004674A3">
      <w:pPr>
        <w:spacing w:after="0" w:line="240" w:lineRule="auto"/>
        <w:jc w:val="both"/>
        <w:rPr>
          <w:b/>
          <w:bCs/>
          <w:i/>
          <w:iCs/>
        </w:rPr>
      </w:pPr>
    </w:p>
    <w:p w14:paraId="47112291" w14:textId="77777777" w:rsidR="00397663" w:rsidRDefault="00397663" w:rsidP="004674A3">
      <w:pPr>
        <w:spacing w:after="0" w:line="240" w:lineRule="auto"/>
        <w:jc w:val="both"/>
        <w:rPr>
          <w:b/>
          <w:bCs/>
          <w:i/>
          <w:iCs/>
        </w:rPr>
      </w:pPr>
    </w:p>
    <w:p w14:paraId="69D9E840" w14:textId="77777777" w:rsidR="00397663" w:rsidRDefault="00397663" w:rsidP="004674A3">
      <w:pPr>
        <w:spacing w:after="0" w:line="240" w:lineRule="auto"/>
        <w:jc w:val="both"/>
        <w:rPr>
          <w:b/>
          <w:bCs/>
          <w:i/>
          <w:iCs/>
        </w:rPr>
      </w:pPr>
    </w:p>
    <w:p w14:paraId="6058BF9B" w14:textId="77777777" w:rsidR="00397663" w:rsidRDefault="00397663" w:rsidP="004674A3">
      <w:pPr>
        <w:spacing w:after="0" w:line="240" w:lineRule="auto"/>
        <w:jc w:val="both"/>
        <w:rPr>
          <w:b/>
          <w:bCs/>
          <w:i/>
          <w:iCs/>
        </w:rPr>
      </w:pPr>
    </w:p>
    <w:p w14:paraId="7F85EB13" w14:textId="77777777" w:rsidR="00397663" w:rsidRDefault="00397663" w:rsidP="004674A3">
      <w:pPr>
        <w:spacing w:after="0" w:line="240" w:lineRule="auto"/>
        <w:jc w:val="both"/>
        <w:rPr>
          <w:b/>
          <w:bCs/>
          <w:i/>
          <w:iCs/>
        </w:rPr>
      </w:pPr>
    </w:p>
    <w:p w14:paraId="1CF53DD6" w14:textId="77777777" w:rsidR="00397663" w:rsidRDefault="00397663" w:rsidP="004674A3">
      <w:pPr>
        <w:spacing w:after="0" w:line="240" w:lineRule="auto"/>
        <w:jc w:val="both"/>
        <w:rPr>
          <w:b/>
          <w:bCs/>
          <w:i/>
          <w:iCs/>
        </w:rPr>
      </w:pPr>
    </w:p>
    <w:p w14:paraId="6D6EC90A" w14:textId="77777777" w:rsidR="00397663" w:rsidRDefault="00397663" w:rsidP="004674A3">
      <w:pPr>
        <w:spacing w:after="0" w:line="240" w:lineRule="auto"/>
        <w:jc w:val="both"/>
        <w:rPr>
          <w:b/>
          <w:bCs/>
          <w:i/>
          <w:iCs/>
        </w:rPr>
      </w:pPr>
    </w:p>
    <w:p w14:paraId="602CB351" w14:textId="33E2E990" w:rsidR="00397663" w:rsidRPr="00895E0A" w:rsidRDefault="00397663" w:rsidP="00397663">
      <w:pPr>
        <w:spacing w:after="0" w:line="240" w:lineRule="auto"/>
        <w:jc w:val="both"/>
      </w:pPr>
      <w:r w:rsidRPr="00D229A7">
        <w:rPr>
          <w:b/>
          <w:bCs/>
          <w:i/>
          <w:iCs/>
        </w:rPr>
        <w:lastRenderedPageBreak/>
        <w:t xml:space="preserve">Supplementary </w:t>
      </w:r>
      <w:r>
        <w:rPr>
          <w:b/>
          <w:bCs/>
          <w:i/>
          <w:iCs/>
        </w:rPr>
        <w:t>Table</w:t>
      </w:r>
      <w:r w:rsidRPr="00D229A7">
        <w:rPr>
          <w:b/>
          <w:bCs/>
          <w:i/>
          <w:iCs/>
        </w:rPr>
        <w:t xml:space="preserve"> S</w:t>
      </w:r>
      <w:r>
        <w:rPr>
          <w:b/>
          <w:bCs/>
          <w:i/>
          <w:iCs/>
        </w:rPr>
        <w:t xml:space="preserve">4. </w:t>
      </w:r>
      <w:r>
        <w:t>ANOVA for the macronutrients and cation exchange capacity as a function of increased biochar application rates (</w:t>
      </w:r>
      <w:r w:rsidR="00467DC6">
        <w:t>Experiment 2</w:t>
      </w:r>
      <w:r>
        <w:t>).</w:t>
      </w:r>
    </w:p>
    <w:tbl>
      <w:tblPr>
        <w:tblW w:w="8024" w:type="dxa"/>
        <w:jc w:val="center"/>
        <w:tblLook w:val="04A0" w:firstRow="1" w:lastRow="0" w:firstColumn="1" w:lastColumn="0" w:noHBand="0" w:noVBand="1"/>
      </w:tblPr>
      <w:tblGrid>
        <w:gridCol w:w="1409"/>
        <w:gridCol w:w="1130"/>
        <w:gridCol w:w="1227"/>
        <w:gridCol w:w="950"/>
        <w:gridCol w:w="1170"/>
        <w:gridCol w:w="1153"/>
        <w:gridCol w:w="985"/>
      </w:tblGrid>
      <w:tr w:rsidR="00397663" w:rsidRPr="00895E0A" w14:paraId="6B27C45F" w14:textId="77777777" w:rsidTr="002A56CF">
        <w:trPr>
          <w:trHeight w:val="267"/>
          <w:jc w:val="center"/>
        </w:trPr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8058A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Rate</w:t>
            </w:r>
          </w:p>
        </w:tc>
        <w:tc>
          <w:tcPr>
            <w:tcW w:w="330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9542D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-------- K, mg kg</w:t>
            </w:r>
            <w:r w:rsidRPr="002B72D4"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‒1</w:t>
            </w: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 ---------</w:t>
            </w:r>
          </w:p>
        </w:tc>
        <w:tc>
          <w:tcPr>
            <w:tcW w:w="330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F2269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-------- Ca, mg kg</w:t>
            </w:r>
            <w:r w:rsidRPr="002B72D4"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‒1</w:t>
            </w: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 ---------</w:t>
            </w:r>
          </w:p>
        </w:tc>
      </w:tr>
      <w:tr w:rsidR="00397663" w:rsidRPr="00895E0A" w14:paraId="66F0BE43" w14:textId="77777777" w:rsidTr="002A56CF">
        <w:trPr>
          <w:trHeight w:val="267"/>
          <w:jc w:val="center"/>
        </w:trPr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A5737C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4C54E8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GB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6221AC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PLB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B291B6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Av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8CBEDE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GB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833CFD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PLB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C796CB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Avg</w:t>
            </w:r>
          </w:p>
        </w:tc>
      </w:tr>
      <w:tr w:rsidR="00397663" w:rsidRPr="00895E0A" w14:paraId="39994633" w14:textId="77777777" w:rsidTr="002A56CF">
        <w:trPr>
          <w:trHeight w:val="267"/>
          <w:jc w:val="center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00C59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67D69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9 c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5FF22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9.0 d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99AF7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9.0 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AA083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696 aA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CB6ED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696 aA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298B6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696 a</w:t>
            </w:r>
          </w:p>
        </w:tc>
      </w:tr>
      <w:tr w:rsidR="00397663" w:rsidRPr="00895E0A" w14:paraId="3ADE0F6C" w14:textId="77777777" w:rsidTr="002A56CF">
        <w:trPr>
          <w:trHeight w:val="267"/>
          <w:jc w:val="center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6E253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57527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9.3 bB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C1B55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0.3 cd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14E44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4.8 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45DFF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368 abA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6CA90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306 bA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5E8BB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337 b</w:t>
            </w:r>
          </w:p>
        </w:tc>
      </w:tr>
      <w:tr w:rsidR="00397663" w:rsidRPr="00895E0A" w14:paraId="4BCFBC0F" w14:textId="77777777" w:rsidTr="002A56CF">
        <w:trPr>
          <w:trHeight w:val="267"/>
          <w:jc w:val="center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272A1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486DF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7.3 bB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6E091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47 c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2066D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02 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D3EDD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185 bA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19820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200 bcA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5D66B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192 bc</w:t>
            </w:r>
          </w:p>
        </w:tc>
      </w:tr>
      <w:tr w:rsidR="00397663" w:rsidRPr="00895E0A" w14:paraId="01BE90E9" w14:textId="77777777" w:rsidTr="002A56CF">
        <w:trPr>
          <w:trHeight w:val="267"/>
          <w:jc w:val="center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E6895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F13DD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5 bB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9E951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54 b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88EB6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54 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79E22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942 bcA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A32CD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049 cA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BC202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996 c</w:t>
            </w:r>
          </w:p>
        </w:tc>
      </w:tr>
      <w:tr w:rsidR="00397663" w:rsidRPr="00895E0A" w14:paraId="55F88546" w14:textId="77777777" w:rsidTr="002A56CF">
        <w:trPr>
          <w:trHeight w:val="267"/>
          <w:jc w:val="center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9E761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E3894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5.8 aB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D430C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451 a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20445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63 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AA702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654 cB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5A655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540 aA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AE3F9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097 c</w:t>
            </w:r>
          </w:p>
        </w:tc>
      </w:tr>
      <w:tr w:rsidR="00397663" w:rsidRPr="00895E0A" w14:paraId="7A80ED08" w14:textId="77777777" w:rsidTr="002A56CF">
        <w:trPr>
          <w:trHeight w:val="267"/>
          <w:jc w:val="center"/>
        </w:trPr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1DA2A6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Avg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F59A71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7.3 B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32963F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32 A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BAEDBE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3F596E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169 B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56AEC6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358 A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7BA54A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97663" w:rsidRPr="00895E0A" w14:paraId="148B5AB4" w14:textId="77777777" w:rsidTr="002A56CF">
        <w:trPr>
          <w:trHeight w:val="267"/>
          <w:jc w:val="center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2545A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ffect test</w:t>
            </w:r>
          </w:p>
        </w:tc>
        <w:tc>
          <w:tcPr>
            <w:tcW w:w="661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AD1B1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-value ---------------</w:t>
            </w:r>
          </w:p>
        </w:tc>
      </w:tr>
      <w:tr w:rsidR="00397663" w:rsidRPr="00895E0A" w14:paraId="38500AE1" w14:textId="77777777" w:rsidTr="002A56CF">
        <w:trPr>
          <w:trHeight w:val="267"/>
          <w:jc w:val="center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37858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iochar</w:t>
            </w:r>
          </w:p>
        </w:tc>
        <w:tc>
          <w:tcPr>
            <w:tcW w:w="33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C905A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33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A9201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09</w:t>
            </w:r>
          </w:p>
        </w:tc>
      </w:tr>
      <w:tr w:rsidR="00397663" w:rsidRPr="00895E0A" w14:paraId="49F4E137" w14:textId="77777777" w:rsidTr="002A56CF">
        <w:trPr>
          <w:trHeight w:val="267"/>
          <w:jc w:val="center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E1D65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e</w:t>
            </w:r>
          </w:p>
        </w:tc>
        <w:tc>
          <w:tcPr>
            <w:tcW w:w="33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AACB8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33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0E097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</w:tr>
      <w:tr w:rsidR="00397663" w:rsidRPr="00895E0A" w14:paraId="2BBA4987" w14:textId="77777777" w:rsidTr="002A56CF">
        <w:trPr>
          <w:trHeight w:val="267"/>
          <w:jc w:val="center"/>
        </w:trPr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70C53C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iochar×Rate</w:t>
            </w:r>
          </w:p>
        </w:tc>
        <w:tc>
          <w:tcPr>
            <w:tcW w:w="330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4B68DC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330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02A680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</w:tr>
      <w:tr w:rsidR="00397663" w:rsidRPr="00895E0A" w14:paraId="7D21F0A0" w14:textId="77777777" w:rsidTr="002A56CF">
        <w:trPr>
          <w:trHeight w:val="267"/>
          <w:jc w:val="center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38F65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Rate</w:t>
            </w:r>
          </w:p>
        </w:tc>
        <w:tc>
          <w:tcPr>
            <w:tcW w:w="330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0D6E1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-------- Mg, mg kg</w:t>
            </w:r>
            <w:r w:rsidRPr="002B72D4"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‒1</w:t>
            </w: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 ---------</w:t>
            </w:r>
          </w:p>
        </w:tc>
        <w:tc>
          <w:tcPr>
            <w:tcW w:w="330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050A0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-------- CEC, cmol kg</w:t>
            </w:r>
            <w:r w:rsidRPr="002B72D4"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‒1</w:t>
            </w: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 ---------</w:t>
            </w:r>
          </w:p>
        </w:tc>
      </w:tr>
      <w:tr w:rsidR="00397663" w:rsidRPr="00895E0A" w14:paraId="72FAFEE6" w14:textId="77777777" w:rsidTr="002A56CF">
        <w:trPr>
          <w:trHeight w:val="267"/>
          <w:jc w:val="center"/>
        </w:trPr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19168D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82CC67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GB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E8798F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PLB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8C639A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Av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D5E011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GB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01ACD6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PLB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508493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Avg</w:t>
            </w:r>
          </w:p>
        </w:tc>
      </w:tr>
      <w:tr w:rsidR="00397663" w:rsidRPr="00895E0A" w14:paraId="362F94F5" w14:textId="77777777" w:rsidTr="002A56CF">
        <w:trPr>
          <w:trHeight w:val="267"/>
          <w:jc w:val="center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1B55E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79BB6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16 a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D504F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16 d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ED392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16 b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75EF4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5.4 aA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2AB75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5.4 bA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861E0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5.4 a</w:t>
            </w:r>
          </w:p>
        </w:tc>
      </w:tr>
      <w:tr w:rsidR="00397663" w:rsidRPr="00895E0A" w14:paraId="6D6F1C57" w14:textId="77777777" w:rsidTr="002A56CF">
        <w:trPr>
          <w:trHeight w:val="267"/>
          <w:jc w:val="center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258E3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8ED28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72 bB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EF891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30 d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28ED8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01 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EC8D7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3.4 abA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BA7D0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3.6 cA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1A9E3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3.5 b</w:t>
            </w:r>
          </w:p>
        </w:tc>
      </w:tr>
      <w:tr w:rsidR="00397663" w:rsidRPr="00895E0A" w14:paraId="76D51A49" w14:textId="77777777" w:rsidTr="002A56CF">
        <w:trPr>
          <w:trHeight w:val="267"/>
          <w:jc w:val="center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F1C42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BE41F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49 bcB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B526D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75 c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5FF49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12 b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F4545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2.3 bA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15948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3.7 cA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B219B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3.0 b</w:t>
            </w:r>
          </w:p>
        </w:tc>
      </w:tr>
      <w:tr w:rsidR="00397663" w:rsidRPr="00895E0A" w14:paraId="1CFE20A9" w14:textId="77777777" w:rsidTr="002A56CF">
        <w:trPr>
          <w:trHeight w:val="267"/>
          <w:jc w:val="center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E60B2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08860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41 cB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C7A15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18 b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43BBD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29 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49FC6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1.0 bcB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227CD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4.1 bcA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DB824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2.5 b</w:t>
            </w:r>
          </w:p>
        </w:tc>
      </w:tr>
      <w:tr w:rsidR="00397663" w:rsidRPr="00895E0A" w14:paraId="5C597823" w14:textId="77777777" w:rsidTr="002A56CF">
        <w:trPr>
          <w:trHeight w:val="267"/>
          <w:jc w:val="center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7B63B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6D02C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26 cB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D008C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17 a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AEF86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21 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3BA7A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9.52 cB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5A926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0.7 aA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6CD94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5.1 a</w:t>
            </w:r>
          </w:p>
        </w:tc>
      </w:tr>
      <w:tr w:rsidR="00397663" w:rsidRPr="00895E0A" w14:paraId="40B8FEC0" w14:textId="77777777" w:rsidTr="002A56CF">
        <w:trPr>
          <w:trHeight w:val="267"/>
          <w:jc w:val="center"/>
        </w:trPr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62BA97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Avg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9D37EE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61 B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776FB7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11 A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05998C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E05012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2.3 B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6CB5ED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5.5 A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8C3AD0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97663" w:rsidRPr="00895E0A" w14:paraId="14E515E8" w14:textId="77777777" w:rsidTr="002A56CF">
        <w:trPr>
          <w:trHeight w:val="267"/>
          <w:jc w:val="center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1E6A4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ffect test</w:t>
            </w:r>
          </w:p>
        </w:tc>
        <w:tc>
          <w:tcPr>
            <w:tcW w:w="661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9E1B8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-value ---------------</w:t>
            </w:r>
          </w:p>
        </w:tc>
      </w:tr>
      <w:tr w:rsidR="00397663" w:rsidRPr="00895E0A" w14:paraId="02B2A628" w14:textId="77777777" w:rsidTr="002A56CF">
        <w:trPr>
          <w:trHeight w:val="267"/>
          <w:jc w:val="center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61264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iochar</w:t>
            </w:r>
          </w:p>
        </w:tc>
        <w:tc>
          <w:tcPr>
            <w:tcW w:w="33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C4724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33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20E7C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09</w:t>
            </w:r>
          </w:p>
        </w:tc>
      </w:tr>
      <w:tr w:rsidR="00397663" w:rsidRPr="00895E0A" w14:paraId="031E715C" w14:textId="77777777" w:rsidTr="002A56CF">
        <w:trPr>
          <w:trHeight w:val="267"/>
          <w:jc w:val="center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D10CB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e</w:t>
            </w:r>
          </w:p>
        </w:tc>
        <w:tc>
          <w:tcPr>
            <w:tcW w:w="33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A016F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33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5C6F5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</w:tr>
      <w:tr w:rsidR="00397663" w:rsidRPr="00895E0A" w14:paraId="529DCEEB" w14:textId="77777777" w:rsidTr="002A56CF">
        <w:trPr>
          <w:trHeight w:val="267"/>
          <w:jc w:val="center"/>
        </w:trPr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EF8D6B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iochar×Rate</w:t>
            </w:r>
          </w:p>
        </w:tc>
        <w:tc>
          <w:tcPr>
            <w:tcW w:w="330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112827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330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3E2854" w14:textId="77777777" w:rsidR="00397663" w:rsidRPr="00895E0A" w:rsidRDefault="00397663" w:rsidP="002A56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895E0A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</w:tr>
    </w:tbl>
    <w:p w14:paraId="2951E4D2" w14:textId="4119A6AA" w:rsidR="004674A3" w:rsidRDefault="00397663" w:rsidP="00D95CC1">
      <w:pPr>
        <w:spacing w:after="0" w:line="240" w:lineRule="auto"/>
        <w:jc w:val="both"/>
        <w:rPr>
          <w:b/>
          <w:bCs/>
          <w:i/>
          <w:iCs/>
        </w:rPr>
      </w:pPr>
      <w:r w:rsidRPr="00E131A4">
        <w:rPr>
          <w:sz w:val="20"/>
          <w:szCs w:val="20"/>
        </w:rPr>
        <w:t xml:space="preserve">Different lowercase letters in columns and uppercase letters in rows are significantly different from the Tukey test at α=.05. </w:t>
      </w:r>
      <w:r>
        <w:rPr>
          <w:sz w:val="20"/>
          <w:szCs w:val="20"/>
        </w:rPr>
        <w:t>CEC: cation exchange capacity (Ca+Mg+K)</w:t>
      </w:r>
      <w:r w:rsidRPr="00E131A4">
        <w:rPr>
          <w:sz w:val="20"/>
          <w:szCs w:val="20"/>
        </w:rPr>
        <w:t>. SGB: switchgrass-derived biochar. PLB: poultry litter-derived biochar.</w:t>
      </w:r>
    </w:p>
    <w:p w14:paraId="0E0393AD" w14:textId="77777777" w:rsidR="004674A3" w:rsidRDefault="004674A3" w:rsidP="00D95CC1">
      <w:pPr>
        <w:spacing w:after="0" w:line="240" w:lineRule="auto"/>
        <w:jc w:val="both"/>
        <w:rPr>
          <w:b/>
          <w:bCs/>
          <w:i/>
          <w:iCs/>
        </w:rPr>
      </w:pPr>
    </w:p>
    <w:p w14:paraId="06985CEC" w14:textId="77777777" w:rsidR="004674A3" w:rsidRDefault="004674A3" w:rsidP="00D95CC1">
      <w:pPr>
        <w:spacing w:after="0" w:line="240" w:lineRule="auto"/>
        <w:jc w:val="both"/>
        <w:rPr>
          <w:b/>
          <w:bCs/>
          <w:i/>
          <w:iCs/>
        </w:rPr>
      </w:pPr>
    </w:p>
    <w:p w14:paraId="6A52C129" w14:textId="77777777" w:rsidR="004674A3" w:rsidRDefault="004674A3" w:rsidP="00D95CC1">
      <w:pPr>
        <w:spacing w:after="0" w:line="240" w:lineRule="auto"/>
        <w:jc w:val="both"/>
        <w:rPr>
          <w:b/>
          <w:bCs/>
          <w:i/>
          <w:iCs/>
        </w:rPr>
      </w:pPr>
    </w:p>
    <w:p w14:paraId="5730D656" w14:textId="77777777" w:rsidR="004674A3" w:rsidRDefault="004674A3" w:rsidP="00D95CC1">
      <w:pPr>
        <w:spacing w:after="0" w:line="240" w:lineRule="auto"/>
        <w:jc w:val="both"/>
        <w:rPr>
          <w:b/>
          <w:bCs/>
          <w:i/>
          <w:iCs/>
        </w:rPr>
      </w:pPr>
    </w:p>
    <w:p w14:paraId="73E479C1" w14:textId="77777777" w:rsidR="004674A3" w:rsidRDefault="004674A3" w:rsidP="00D95CC1">
      <w:pPr>
        <w:spacing w:after="0" w:line="240" w:lineRule="auto"/>
        <w:jc w:val="both"/>
        <w:rPr>
          <w:b/>
          <w:bCs/>
          <w:i/>
          <w:iCs/>
        </w:rPr>
      </w:pPr>
    </w:p>
    <w:p w14:paraId="22986ED5" w14:textId="77777777" w:rsidR="004674A3" w:rsidRDefault="004674A3" w:rsidP="00D95CC1">
      <w:pPr>
        <w:spacing w:after="0" w:line="240" w:lineRule="auto"/>
        <w:jc w:val="both"/>
        <w:rPr>
          <w:b/>
          <w:bCs/>
          <w:i/>
          <w:iCs/>
        </w:rPr>
      </w:pPr>
    </w:p>
    <w:p w14:paraId="5F428127" w14:textId="77777777" w:rsidR="004674A3" w:rsidRDefault="004674A3" w:rsidP="00D95CC1">
      <w:pPr>
        <w:spacing w:after="0" w:line="240" w:lineRule="auto"/>
        <w:jc w:val="both"/>
        <w:rPr>
          <w:b/>
          <w:bCs/>
          <w:i/>
          <w:iCs/>
        </w:rPr>
      </w:pPr>
    </w:p>
    <w:p w14:paraId="5A5EF568" w14:textId="77777777" w:rsidR="004674A3" w:rsidRDefault="004674A3" w:rsidP="00D95CC1">
      <w:pPr>
        <w:spacing w:after="0" w:line="240" w:lineRule="auto"/>
        <w:jc w:val="both"/>
        <w:rPr>
          <w:b/>
          <w:bCs/>
          <w:i/>
          <w:iCs/>
        </w:rPr>
      </w:pPr>
    </w:p>
    <w:p w14:paraId="0936E05B" w14:textId="77777777" w:rsidR="004674A3" w:rsidRDefault="004674A3" w:rsidP="00D95CC1">
      <w:pPr>
        <w:spacing w:after="0" w:line="240" w:lineRule="auto"/>
        <w:jc w:val="both"/>
        <w:rPr>
          <w:b/>
          <w:bCs/>
          <w:i/>
          <w:iCs/>
        </w:rPr>
      </w:pPr>
    </w:p>
    <w:p w14:paraId="3EACB7C2" w14:textId="77777777" w:rsidR="004674A3" w:rsidRDefault="004674A3" w:rsidP="00D95CC1">
      <w:pPr>
        <w:spacing w:after="0" w:line="240" w:lineRule="auto"/>
        <w:jc w:val="both"/>
        <w:rPr>
          <w:b/>
          <w:bCs/>
          <w:i/>
          <w:iCs/>
        </w:rPr>
      </w:pPr>
    </w:p>
    <w:p w14:paraId="722C95F3" w14:textId="77777777" w:rsidR="004674A3" w:rsidRDefault="004674A3" w:rsidP="00D95CC1">
      <w:pPr>
        <w:spacing w:after="0" w:line="240" w:lineRule="auto"/>
        <w:jc w:val="both"/>
        <w:rPr>
          <w:b/>
          <w:bCs/>
          <w:i/>
          <w:iCs/>
        </w:rPr>
      </w:pPr>
    </w:p>
    <w:p w14:paraId="0CA2ACFF" w14:textId="77777777" w:rsidR="004674A3" w:rsidRDefault="004674A3" w:rsidP="00D95CC1">
      <w:pPr>
        <w:spacing w:after="0" w:line="240" w:lineRule="auto"/>
        <w:jc w:val="both"/>
        <w:rPr>
          <w:b/>
          <w:bCs/>
          <w:i/>
          <w:iCs/>
        </w:rPr>
      </w:pPr>
    </w:p>
    <w:p w14:paraId="64885220" w14:textId="77777777" w:rsidR="004674A3" w:rsidRDefault="004674A3" w:rsidP="00D95CC1">
      <w:pPr>
        <w:spacing w:after="0" w:line="240" w:lineRule="auto"/>
        <w:jc w:val="both"/>
        <w:rPr>
          <w:b/>
          <w:bCs/>
          <w:i/>
          <w:iCs/>
        </w:rPr>
      </w:pPr>
    </w:p>
    <w:p w14:paraId="55FE9BB2" w14:textId="77777777" w:rsidR="004674A3" w:rsidRDefault="004674A3" w:rsidP="00D95CC1">
      <w:pPr>
        <w:spacing w:after="0" w:line="240" w:lineRule="auto"/>
        <w:jc w:val="both"/>
        <w:rPr>
          <w:b/>
          <w:bCs/>
          <w:i/>
          <w:iCs/>
        </w:rPr>
      </w:pPr>
    </w:p>
    <w:p w14:paraId="7A8B1274" w14:textId="77777777" w:rsidR="004674A3" w:rsidRDefault="004674A3" w:rsidP="00D95CC1">
      <w:pPr>
        <w:spacing w:after="0" w:line="240" w:lineRule="auto"/>
        <w:jc w:val="both"/>
        <w:rPr>
          <w:b/>
          <w:bCs/>
          <w:i/>
          <w:iCs/>
        </w:rPr>
      </w:pPr>
    </w:p>
    <w:p w14:paraId="462B402C" w14:textId="77777777" w:rsidR="004674A3" w:rsidRDefault="004674A3" w:rsidP="00D95CC1">
      <w:pPr>
        <w:spacing w:after="0" w:line="240" w:lineRule="auto"/>
        <w:jc w:val="both"/>
        <w:rPr>
          <w:b/>
          <w:bCs/>
          <w:i/>
          <w:iCs/>
        </w:rPr>
      </w:pPr>
    </w:p>
    <w:p w14:paraId="1851F32F" w14:textId="77777777" w:rsidR="004674A3" w:rsidRDefault="004674A3" w:rsidP="00D95CC1">
      <w:pPr>
        <w:spacing w:after="0" w:line="240" w:lineRule="auto"/>
        <w:jc w:val="both"/>
        <w:rPr>
          <w:b/>
          <w:bCs/>
          <w:i/>
          <w:iCs/>
        </w:rPr>
      </w:pPr>
    </w:p>
    <w:p w14:paraId="46129A74" w14:textId="77777777" w:rsidR="004674A3" w:rsidRDefault="004674A3" w:rsidP="00D95CC1">
      <w:pPr>
        <w:spacing w:after="0" w:line="240" w:lineRule="auto"/>
        <w:jc w:val="both"/>
        <w:rPr>
          <w:b/>
          <w:bCs/>
          <w:i/>
          <w:iCs/>
        </w:rPr>
      </w:pPr>
    </w:p>
    <w:p w14:paraId="7F643422" w14:textId="77777777" w:rsidR="00A928FE" w:rsidRDefault="00A928FE"/>
    <w:p w14:paraId="69140AD6" w14:textId="5FAC88FD" w:rsidR="00A928FE" w:rsidRDefault="00D229A7" w:rsidP="00D95CC1">
      <w:pPr>
        <w:spacing w:after="0" w:line="240" w:lineRule="auto"/>
        <w:jc w:val="both"/>
      </w:pPr>
      <w:r w:rsidRPr="00D229A7">
        <w:rPr>
          <w:b/>
          <w:bCs/>
          <w:i/>
          <w:iCs/>
        </w:rPr>
        <w:lastRenderedPageBreak/>
        <w:t xml:space="preserve">Supplementary </w:t>
      </w:r>
      <w:r>
        <w:rPr>
          <w:b/>
          <w:bCs/>
          <w:i/>
          <w:iCs/>
        </w:rPr>
        <w:t>Table</w:t>
      </w:r>
      <w:r w:rsidRPr="00D229A7">
        <w:rPr>
          <w:b/>
          <w:bCs/>
          <w:i/>
          <w:iCs/>
        </w:rPr>
        <w:t xml:space="preserve"> S</w:t>
      </w:r>
      <w:r w:rsidR="005D3B66">
        <w:rPr>
          <w:b/>
          <w:bCs/>
          <w:i/>
          <w:iCs/>
        </w:rPr>
        <w:t>5</w:t>
      </w:r>
      <w:r>
        <w:rPr>
          <w:b/>
          <w:bCs/>
          <w:i/>
          <w:iCs/>
        </w:rPr>
        <w:t>.</w:t>
      </w:r>
      <w:r w:rsidR="00813C48">
        <w:rPr>
          <w:b/>
          <w:bCs/>
          <w:i/>
          <w:iCs/>
        </w:rPr>
        <w:t xml:space="preserve"> </w:t>
      </w:r>
      <w:r w:rsidR="00813C48">
        <w:t xml:space="preserve">ANOVA for the ryegrass </w:t>
      </w:r>
      <w:r w:rsidR="007D0BD9">
        <w:t>macronutrients</w:t>
      </w:r>
      <w:r w:rsidR="00813C48">
        <w:t xml:space="preserve"> status aboveground as a function of </w:t>
      </w:r>
      <w:r w:rsidR="00A11F2C">
        <w:t>increased biochar application rates</w:t>
      </w:r>
      <w:r w:rsidR="00813C48">
        <w:t xml:space="preserve"> (</w:t>
      </w:r>
      <w:r w:rsidR="0086103E">
        <w:t>Experiment 2</w:t>
      </w:r>
      <w:r w:rsidR="00813C48">
        <w:t>).</w:t>
      </w:r>
    </w:p>
    <w:tbl>
      <w:tblPr>
        <w:tblW w:w="9989" w:type="dxa"/>
        <w:jc w:val="center"/>
        <w:tblLook w:val="04A0" w:firstRow="1" w:lastRow="0" w:firstColumn="1" w:lastColumn="0" w:noHBand="0" w:noVBand="1"/>
      </w:tblPr>
      <w:tblGrid>
        <w:gridCol w:w="1310"/>
        <w:gridCol w:w="1048"/>
        <w:gridCol w:w="1074"/>
        <w:gridCol w:w="771"/>
        <w:gridCol w:w="1074"/>
        <w:gridCol w:w="1048"/>
        <w:gridCol w:w="771"/>
        <w:gridCol w:w="921"/>
        <w:gridCol w:w="1068"/>
        <w:gridCol w:w="904"/>
      </w:tblGrid>
      <w:tr w:rsidR="00A928FE" w:rsidRPr="00A928FE" w14:paraId="2EA28080" w14:textId="77777777" w:rsidTr="007D0BD9">
        <w:trPr>
          <w:trHeight w:val="267"/>
          <w:jc w:val="center"/>
        </w:trPr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44EE4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Rate</w:t>
            </w:r>
          </w:p>
        </w:tc>
        <w:tc>
          <w:tcPr>
            <w:tcW w:w="289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32E29" w14:textId="2E0BA7E3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-------- N, g kg</w:t>
            </w:r>
            <w:r w:rsidR="002B72D4" w:rsidRPr="002B72D4"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‒1</w:t>
            </w: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 ---------</w:t>
            </w:r>
          </w:p>
        </w:tc>
        <w:tc>
          <w:tcPr>
            <w:tcW w:w="289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EB09D" w14:textId="480623B8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-------- P, g kg</w:t>
            </w:r>
            <w:r w:rsidR="002B72D4" w:rsidRPr="002B72D4"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‒1</w:t>
            </w: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 ---------</w:t>
            </w:r>
          </w:p>
        </w:tc>
        <w:tc>
          <w:tcPr>
            <w:tcW w:w="289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A4916" w14:textId="29954D1C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-------- K, g kg</w:t>
            </w:r>
            <w:r w:rsidR="002B72D4" w:rsidRPr="002B72D4"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‒1</w:t>
            </w: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 ---------</w:t>
            </w:r>
          </w:p>
        </w:tc>
      </w:tr>
      <w:tr w:rsidR="00A928FE" w:rsidRPr="00A928FE" w14:paraId="56192AC0" w14:textId="77777777" w:rsidTr="007D0BD9">
        <w:trPr>
          <w:trHeight w:val="267"/>
          <w:jc w:val="center"/>
        </w:trPr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28681F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2F3AE3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GB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F2F732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PLB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02261C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Avg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7CDE0E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GB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5FAFC7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PLB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E74653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Avg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81C09B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GB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C6EE13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PLB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A81ACF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Avg</w:t>
            </w:r>
          </w:p>
        </w:tc>
      </w:tr>
      <w:tr w:rsidR="00A928FE" w:rsidRPr="00A928FE" w14:paraId="7C2BD993" w14:textId="77777777" w:rsidTr="007D0BD9">
        <w:trPr>
          <w:trHeight w:val="267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9E064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23199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0.0 aA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5892E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0.0 aA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C984D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0.0 a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BC612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37 ab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A8360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37 cA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E9D65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37 c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8E2EA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2.7 c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5FFD4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2.7 c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4332B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2.7 a</w:t>
            </w:r>
          </w:p>
        </w:tc>
      </w:tr>
      <w:tr w:rsidR="00A928FE" w:rsidRPr="00A928FE" w14:paraId="696E19C3" w14:textId="77777777" w:rsidTr="007D0BD9">
        <w:trPr>
          <w:trHeight w:val="267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6DE41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93535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1.9 bB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B2B0A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8.4 bA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EF0FB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5.2 b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F988F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99 cB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C9BCF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78 bA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249B0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88 b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1B795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3.4 cB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CB662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3.4 b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D8CC4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8.4 b</w:t>
            </w:r>
          </w:p>
        </w:tc>
      </w:tr>
      <w:tr w:rsidR="00A928FE" w:rsidRPr="00A928FE" w14:paraId="2FDF6EDA" w14:textId="77777777" w:rsidTr="007D0BD9">
        <w:trPr>
          <w:trHeight w:val="267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F3085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5409F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9.2 bcB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CF998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6.2 bcA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FEA00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2.7 b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0DB2A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03 cB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4B9F1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.88 aA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E2AAB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46 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7ACF9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4.3 cB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3B7E8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2.6 a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304E5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3.4 a</w:t>
            </w:r>
          </w:p>
        </w:tc>
      </w:tr>
      <w:tr w:rsidR="00A928FE" w:rsidRPr="00A928FE" w14:paraId="0CB5E882" w14:textId="77777777" w:rsidTr="007D0BD9">
        <w:trPr>
          <w:trHeight w:val="267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C7ABC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D5A75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6.1 cB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42461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1.5 cA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469F7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8.8 c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20292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13 bcB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96CB6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.71 aA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C5B83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42 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F5874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7.5 bB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125E5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2.8 a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78E2A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5.2 a</w:t>
            </w:r>
          </w:p>
        </w:tc>
      </w:tr>
      <w:tr w:rsidR="00A928FE" w:rsidRPr="00A928FE" w14:paraId="0003803D" w14:textId="77777777" w:rsidTr="007D0BD9">
        <w:trPr>
          <w:trHeight w:val="267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57175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E721E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9.80 dB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CAFDB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3.2 dA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33EED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1.5 d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1BFD3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51 aB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8BE32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.56 aA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55503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54 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B2D8E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0.8 aB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F75C8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7.8 ab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64149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4.3 a</w:t>
            </w:r>
          </w:p>
        </w:tc>
      </w:tr>
      <w:tr w:rsidR="00A928FE" w:rsidRPr="00A928FE" w14:paraId="50214D18" w14:textId="77777777" w:rsidTr="007D0BD9">
        <w:trPr>
          <w:trHeight w:val="267"/>
          <w:jc w:val="center"/>
        </w:trPr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5B5B3C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Avg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C7D3AE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1.4 B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109B6E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5.9 A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27AB9E" w14:textId="235E310B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EFB260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21 B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9AEEE2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.06 A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CB1E0F" w14:textId="6F8C36F4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4CE3A3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5.7 B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C5DB46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5.9 A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79FE65" w14:textId="7125252D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928FE" w:rsidRPr="00A928FE" w14:paraId="69EDF4D8" w14:textId="77777777" w:rsidTr="007D0BD9">
        <w:trPr>
          <w:trHeight w:val="267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77AD8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ffect test</w:t>
            </w:r>
          </w:p>
        </w:tc>
        <w:tc>
          <w:tcPr>
            <w:tcW w:w="867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0843D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-value ---------------</w:t>
            </w:r>
          </w:p>
        </w:tc>
      </w:tr>
      <w:tr w:rsidR="00A928FE" w:rsidRPr="00A928FE" w14:paraId="678AED73" w14:textId="77777777" w:rsidTr="007D0BD9">
        <w:trPr>
          <w:trHeight w:val="267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6F6C1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iochar</w:t>
            </w:r>
          </w:p>
        </w:tc>
        <w:tc>
          <w:tcPr>
            <w:tcW w:w="2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546B9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19</w:t>
            </w:r>
          </w:p>
        </w:tc>
        <w:tc>
          <w:tcPr>
            <w:tcW w:w="2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6DD4E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2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4D8B9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</w:tr>
      <w:tr w:rsidR="00A928FE" w:rsidRPr="00A928FE" w14:paraId="2D90C312" w14:textId="77777777" w:rsidTr="007D0BD9">
        <w:trPr>
          <w:trHeight w:val="267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4301D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e</w:t>
            </w:r>
          </w:p>
        </w:tc>
        <w:tc>
          <w:tcPr>
            <w:tcW w:w="2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6B27C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2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A12BF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2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DD8BD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</w:tr>
      <w:tr w:rsidR="00A928FE" w:rsidRPr="00A928FE" w14:paraId="770CE154" w14:textId="77777777" w:rsidTr="007D0BD9">
        <w:trPr>
          <w:trHeight w:val="267"/>
          <w:jc w:val="center"/>
        </w:trPr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985F69" w14:textId="391016F9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iochar×Rate</w:t>
            </w:r>
          </w:p>
        </w:tc>
        <w:tc>
          <w:tcPr>
            <w:tcW w:w="289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90F8C3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5</w:t>
            </w:r>
          </w:p>
        </w:tc>
        <w:tc>
          <w:tcPr>
            <w:tcW w:w="2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444D5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2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159BF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</w:tr>
      <w:tr w:rsidR="00A928FE" w:rsidRPr="00A928FE" w14:paraId="023E6E0D" w14:textId="77777777" w:rsidTr="007D0BD9">
        <w:trPr>
          <w:trHeight w:val="267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D57C4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Rate</w:t>
            </w:r>
          </w:p>
        </w:tc>
        <w:tc>
          <w:tcPr>
            <w:tcW w:w="289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CC49C" w14:textId="4B2A54FC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-------- S, g kg</w:t>
            </w:r>
            <w:r w:rsidR="002B72D4" w:rsidRPr="002B72D4"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‒1</w:t>
            </w: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 ---------</w:t>
            </w:r>
          </w:p>
        </w:tc>
        <w:tc>
          <w:tcPr>
            <w:tcW w:w="289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F5650" w14:textId="72068DDF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-------- Ca, g kg</w:t>
            </w:r>
            <w:r w:rsidR="002B72D4" w:rsidRPr="002B72D4"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‒1</w:t>
            </w: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 ---------</w:t>
            </w:r>
          </w:p>
        </w:tc>
        <w:tc>
          <w:tcPr>
            <w:tcW w:w="289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EF308" w14:textId="6F8A5E4B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-------- Mg, g kg</w:t>
            </w:r>
            <w:r w:rsidR="002B72D4" w:rsidRPr="002B72D4"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‒1</w:t>
            </w: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 ---------</w:t>
            </w:r>
          </w:p>
        </w:tc>
      </w:tr>
      <w:tr w:rsidR="00A928FE" w:rsidRPr="00A928FE" w14:paraId="74109DBA" w14:textId="77777777" w:rsidTr="007D0BD9">
        <w:trPr>
          <w:trHeight w:val="267"/>
          <w:jc w:val="center"/>
        </w:trPr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108AAB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A48078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GB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E12482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PLB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424972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Avg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08796D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GB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270A5C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PLB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C55B5E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Avg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4EE702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GB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012AF7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PLB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DA2D81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Avg</w:t>
            </w:r>
          </w:p>
        </w:tc>
      </w:tr>
      <w:tr w:rsidR="00A928FE" w:rsidRPr="00A928FE" w14:paraId="31126FA5" w14:textId="77777777" w:rsidTr="007D0BD9">
        <w:trPr>
          <w:trHeight w:val="267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FF00B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8990F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.54 aA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49DBB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.54 aA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3DB22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.54 a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A9D24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1.0 a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B363C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1.0 aA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C7290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1.0 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3E530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.30 a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C4B57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.30 a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30778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.30 a</w:t>
            </w:r>
          </w:p>
        </w:tc>
      </w:tr>
      <w:tr w:rsidR="00A928FE" w:rsidRPr="00A928FE" w14:paraId="593B821A" w14:textId="77777777" w:rsidTr="007D0BD9">
        <w:trPr>
          <w:trHeight w:val="267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1D9E5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0EE92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.69 bB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D42B6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.46 abA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51AB6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.57 b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E5C61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.94 a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AF226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.59 bB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8477E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.76 b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B5C47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89 a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FEFC7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55 bB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E72EB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72 b</w:t>
            </w:r>
          </w:p>
        </w:tc>
      </w:tr>
      <w:tr w:rsidR="00A928FE" w:rsidRPr="00A928FE" w14:paraId="26B17D59" w14:textId="77777777" w:rsidTr="007D0BD9">
        <w:trPr>
          <w:trHeight w:val="267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B0C64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73636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.88 bA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7A64F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.62 bA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405BB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.25 b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CB964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.73 a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0FEBA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.44 bcB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917C3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.09 b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166C9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.07 a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109C8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33 bB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1128D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70 b</w:t>
            </w:r>
          </w:p>
        </w:tc>
      </w:tr>
      <w:tr w:rsidR="00A928FE" w:rsidRPr="00A928FE" w14:paraId="3E19FDBF" w14:textId="77777777" w:rsidTr="007D0BD9">
        <w:trPr>
          <w:trHeight w:val="267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275CF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E3BB2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.69 bA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51007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.23 cA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4D0C2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.46 b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971C0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.92 a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DB355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.92 cB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5A2F7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.42 b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9A476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82 a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72EB0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38 bB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6FE64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60 b</w:t>
            </w:r>
          </w:p>
        </w:tc>
      </w:tr>
      <w:tr w:rsidR="00A928FE" w:rsidRPr="00A928FE" w14:paraId="7B91F2D0" w14:textId="77777777" w:rsidTr="007D0BD9">
        <w:trPr>
          <w:trHeight w:val="267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863CE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97A06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81 cA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B2E1D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89 dB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50AFD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35 d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380E0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9.90 a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3D9AF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.33 dB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2CCEA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.61 b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C0BA4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.42 a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77C3B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24 b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59B42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83 ab</w:t>
            </w:r>
          </w:p>
        </w:tc>
      </w:tr>
      <w:tr w:rsidR="00A928FE" w:rsidRPr="00A928FE" w14:paraId="72DD5DD4" w14:textId="77777777" w:rsidTr="007D0BD9">
        <w:trPr>
          <w:trHeight w:val="267"/>
          <w:jc w:val="center"/>
        </w:trPr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1D0C7A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Avg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7461FC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.92 B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DFED31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.15 A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9B592D" w14:textId="394E3064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B8EE2A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9.29 A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957A6D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.25 B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869823" w14:textId="07A32F51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87702D" w14:textId="18A8E253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3.10 </w:t>
            </w:r>
            <w:r w:rsidR="003C21F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E732C2" w14:textId="5BC8EEAC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2.56 </w:t>
            </w:r>
            <w:r w:rsidR="003C21F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931019" w14:textId="1A5AF8BD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928FE" w:rsidRPr="00A928FE" w14:paraId="30E409F1" w14:textId="77777777" w:rsidTr="007D0BD9">
        <w:trPr>
          <w:trHeight w:val="267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58A8C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ffect test</w:t>
            </w:r>
          </w:p>
        </w:tc>
        <w:tc>
          <w:tcPr>
            <w:tcW w:w="867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0F281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-value ---------------</w:t>
            </w:r>
          </w:p>
        </w:tc>
      </w:tr>
      <w:tr w:rsidR="00A928FE" w:rsidRPr="00A928FE" w14:paraId="6A518713" w14:textId="77777777" w:rsidTr="007D0BD9">
        <w:trPr>
          <w:trHeight w:val="267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E3C8A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iochar</w:t>
            </w:r>
          </w:p>
        </w:tc>
        <w:tc>
          <w:tcPr>
            <w:tcW w:w="2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559BE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43</w:t>
            </w:r>
          </w:p>
        </w:tc>
        <w:tc>
          <w:tcPr>
            <w:tcW w:w="2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09F2C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2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729F6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</w:tr>
      <w:tr w:rsidR="00A928FE" w:rsidRPr="00A928FE" w14:paraId="1A00CA75" w14:textId="77777777" w:rsidTr="007D0BD9">
        <w:trPr>
          <w:trHeight w:val="267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7D365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e</w:t>
            </w:r>
          </w:p>
        </w:tc>
        <w:tc>
          <w:tcPr>
            <w:tcW w:w="2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5AE52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2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D5775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2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0EAEA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4</w:t>
            </w:r>
          </w:p>
        </w:tc>
      </w:tr>
      <w:tr w:rsidR="00A928FE" w:rsidRPr="00A928FE" w14:paraId="634A9FD7" w14:textId="77777777" w:rsidTr="007D0BD9">
        <w:trPr>
          <w:trHeight w:val="267"/>
          <w:jc w:val="center"/>
        </w:trPr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63ADDE" w14:textId="2F053AFC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iochar×Rate</w:t>
            </w:r>
          </w:p>
        </w:tc>
        <w:tc>
          <w:tcPr>
            <w:tcW w:w="289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11DC71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289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4296C6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289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9ED47D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22</w:t>
            </w:r>
          </w:p>
        </w:tc>
      </w:tr>
    </w:tbl>
    <w:p w14:paraId="6511C77A" w14:textId="3F576154" w:rsidR="00A928FE" w:rsidRDefault="007D0BD9" w:rsidP="007D0BD9">
      <w:pPr>
        <w:spacing w:after="0" w:line="240" w:lineRule="auto"/>
        <w:jc w:val="both"/>
        <w:rPr>
          <w:sz w:val="20"/>
          <w:szCs w:val="20"/>
        </w:rPr>
      </w:pPr>
      <w:r w:rsidRPr="00E131A4">
        <w:rPr>
          <w:sz w:val="20"/>
          <w:szCs w:val="20"/>
        </w:rPr>
        <w:t>Different lowercase letters in columns and uppercase letters in rows are significantly different from the Tukey test at α=.05.</w:t>
      </w:r>
    </w:p>
    <w:p w14:paraId="10EA5A1E" w14:textId="77777777" w:rsidR="007D0BD9" w:rsidRDefault="007D0BD9" w:rsidP="007D0BD9">
      <w:pPr>
        <w:spacing w:after="0" w:line="240" w:lineRule="auto"/>
        <w:jc w:val="both"/>
        <w:rPr>
          <w:sz w:val="20"/>
          <w:szCs w:val="20"/>
        </w:rPr>
      </w:pPr>
    </w:p>
    <w:p w14:paraId="7180B9CD" w14:textId="77777777" w:rsidR="007D0BD9" w:rsidRDefault="007D0BD9" w:rsidP="007D0BD9">
      <w:pPr>
        <w:spacing w:after="0" w:line="240" w:lineRule="auto"/>
        <w:jc w:val="both"/>
        <w:rPr>
          <w:sz w:val="20"/>
          <w:szCs w:val="20"/>
        </w:rPr>
      </w:pPr>
    </w:p>
    <w:p w14:paraId="238368AB" w14:textId="77777777" w:rsidR="007D0BD9" w:rsidRDefault="007D0BD9" w:rsidP="007D0BD9">
      <w:pPr>
        <w:spacing w:after="0" w:line="240" w:lineRule="auto"/>
        <w:jc w:val="both"/>
        <w:rPr>
          <w:sz w:val="20"/>
          <w:szCs w:val="20"/>
        </w:rPr>
      </w:pPr>
    </w:p>
    <w:p w14:paraId="2CF9D5FA" w14:textId="77777777" w:rsidR="004674A3" w:rsidRDefault="004674A3" w:rsidP="007D0BD9">
      <w:pPr>
        <w:spacing w:after="0" w:line="240" w:lineRule="auto"/>
        <w:jc w:val="both"/>
      </w:pPr>
    </w:p>
    <w:p w14:paraId="7B029A15" w14:textId="015BFD86" w:rsidR="00A928FE" w:rsidRDefault="007D0BD9" w:rsidP="007D0BD9">
      <w:pPr>
        <w:spacing w:after="0" w:line="240" w:lineRule="auto"/>
        <w:jc w:val="both"/>
      </w:pPr>
      <w:r w:rsidRPr="00D229A7">
        <w:rPr>
          <w:b/>
          <w:bCs/>
          <w:i/>
          <w:iCs/>
        </w:rPr>
        <w:t xml:space="preserve">Supplementary </w:t>
      </w:r>
      <w:r>
        <w:rPr>
          <w:b/>
          <w:bCs/>
          <w:i/>
          <w:iCs/>
        </w:rPr>
        <w:t>Table</w:t>
      </w:r>
      <w:r w:rsidRPr="00D229A7">
        <w:rPr>
          <w:b/>
          <w:bCs/>
          <w:i/>
          <w:iCs/>
        </w:rPr>
        <w:t xml:space="preserve"> S</w:t>
      </w:r>
      <w:r w:rsidR="005D3B66">
        <w:rPr>
          <w:b/>
          <w:bCs/>
          <w:i/>
          <w:iCs/>
        </w:rPr>
        <w:t>6</w:t>
      </w:r>
      <w:r>
        <w:rPr>
          <w:b/>
          <w:bCs/>
          <w:i/>
          <w:iCs/>
        </w:rPr>
        <w:t xml:space="preserve">. </w:t>
      </w:r>
      <w:r>
        <w:t xml:space="preserve">ANOVA for the ryegrass micronutrients status aboveground as a function of </w:t>
      </w:r>
      <w:r w:rsidR="00A11F2C">
        <w:t>increased biochar application rates</w:t>
      </w:r>
      <w:r>
        <w:t xml:space="preserve"> (</w:t>
      </w:r>
      <w:r w:rsidR="0086103E">
        <w:t>Experiment 2</w:t>
      </w:r>
      <w:r>
        <w:t>).</w:t>
      </w:r>
    </w:p>
    <w:tbl>
      <w:tblPr>
        <w:tblW w:w="9960" w:type="dxa"/>
        <w:jc w:val="center"/>
        <w:tblLook w:val="04A0" w:firstRow="1" w:lastRow="0" w:firstColumn="1" w:lastColumn="0" w:noHBand="0" w:noVBand="1"/>
      </w:tblPr>
      <w:tblGrid>
        <w:gridCol w:w="1306"/>
        <w:gridCol w:w="1062"/>
        <w:gridCol w:w="984"/>
        <w:gridCol w:w="838"/>
        <w:gridCol w:w="1124"/>
        <w:gridCol w:w="967"/>
        <w:gridCol w:w="793"/>
        <w:gridCol w:w="1054"/>
        <w:gridCol w:w="983"/>
        <w:gridCol w:w="849"/>
      </w:tblGrid>
      <w:tr w:rsidR="00A928FE" w:rsidRPr="00A928FE" w14:paraId="776FA5A5" w14:textId="77777777" w:rsidTr="007D0BD9">
        <w:trPr>
          <w:trHeight w:val="267"/>
          <w:jc w:val="center"/>
        </w:trPr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9DE55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Rate</w:t>
            </w:r>
          </w:p>
        </w:tc>
        <w:tc>
          <w:tcPr>
            <w:tcW w:w="288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334B3" w14:textId="670D069E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-------- Fe, mg kg</w:t>
            </w:r>
            <w:r w:rsidR="002B72D4" w:rsidRPr="002B72D4"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‒1</w:t>
            </w: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 ---------</w:t>
            </w:r>
          </w:p>
        </w:tc>
        <w:tc>
          <w:tcPr>
            <w:tcW w:w="288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99E5A" w14:textId="686AE486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-------- B, mg kg</w:t>
            </w:r>
            <w:r w:rsidR="002B72D4" w:rsidRPr="002B72D4"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‒1</w:t>
            </w: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 ---------</w:t>
            </w:r>
          </w:p>
        </w:tc>
        <w:tc>
          <w:tcPr>
            <w:tcW w:w="288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CCF0B" w14:textId="5CD72C89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--------Cu, mg kg</w:t>
            </w:r>
            <w:r w:rsidR="002B72D4" w:rsidRPr="002B72D4"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‒1</w:t>
            </w: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 ---------</w:t>
            </w:r>
          </w:p>
        </w:tc>
      </w:tr>
      <w:tr w:rsidR="00A928FE" w:rsidRPr="00A928FE" w14:paraId="24807FCD" w14:textId="77777777" w:rsidTr="007D0BD9">
        <w:trPr>
          <w:trHeight w:val="267"/>
          <w:jc w:val="center"/>
        </w:trPr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32A42E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D1284A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GB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0385D6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PLB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322C3F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Avg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D84DFF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GB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34F2B2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PLB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4F864F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Avg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E0510E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GB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923D16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PLB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3E34E8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Avg</w:t>
            </w:r>
          </w:p>
        </w:tc>
      </w:tr>
      <w:tr w:rsidR="00A928FE" w:rsidRPr="00A928FE" w14:paraId="6996E53E" w14:textId="77777777" w:rsidTr="007D0BD9">
        <w:trPr>
          <w:trHeight w:val="267"/>
          <w:jc w:val="center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394F1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5C79B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22 aA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74812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22 aA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4AE50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22 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FE962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4.4 a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948E5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4.4 aA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E2911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4.4 a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A7400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.028 aA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1038A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028 a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16907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028 A</w:t>
            </w:r>
          </w:p>
        </w:tc>
      </w:tr>
      <w:tr w:rsidR="00A928FE" w:rsidRPr="00A928FE" w14:paraId="5B9F6CE9" w14:textId="77777777" w:rsidTr="007D0BD9">
        <w:trPr>
          <w:trHeight w:val="267"/>
          <w:jc w:val="center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5791A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3C4C4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59 aA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089BE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90.5 aB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0FF23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25 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8B5A3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9.0 bB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CF279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5.2 aA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EF801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2.1 a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D155B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2.1 aA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9197A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5.4 a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339DB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8.7 b</w:t>
            </w:r>
          </w:p>
        </w:tc>
      </w:tr>
      <w:tr w:rsidR="00A928FE" w:rsidRPr="00A928FE" w14:paraId="3A359920" w14:textId="77777777" w:rsidTr="007D0BD9">
        <w:trPr>
          <w:trHeight w:val="267"/>
          <w:jc w:val="center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20548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15E71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62 aA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0F33C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15 aA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02B00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39 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E6F8C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9.1 abB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A31D0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6.1 aA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5DE65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2.6 a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17665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8.4 aA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7F941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6.8 a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2070F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2.6 b</w:t>
            </w:r>
          </w:p>
        </w:tc>
      </w:tr>
      <w:tr w:rsidR="00A928FE" w:rsidRPr="00A928FE" w14:paraId="194B1515" w14:textId="77777777" w:rsidTr="007D0BD9">
        <w:trPr>
          <w:trHeight w:val="267"/>
          <w:jc w:val="center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02FD3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78B43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01 aA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692D5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6.1 aA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BDB34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93.8 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55452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.9 bB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0C680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7.1 aA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BE7F5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3.0 a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E521C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6.4 aA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0C72E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5.2 a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5EABC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5.8 b</w:t>
            </w:r>
          </w:p>
        </w:tc>
      </w:tr>
      <w:tr w:rsidR="00A928FE" w:rsidRPr="00A928FE" w14:paraId="78C18316" w14:textId="77777777" w:rsidTr="007D0BD9">
        <w:trPr>
          <w:trHeight w:val="267"/>
          <w:jc w:val="center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48A10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173EF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585 aA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975DD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90.8 aA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B5130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38 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6773B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1.6 ab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8DAC8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4.9 aA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DD94D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3.3 a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6285D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4.2 aA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761A0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0.6 a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8ED39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7.4 b</w:t>
            </w:r>
          </w:p>
        </w:tc>
      </w:tr>
      <w:tr w:rsidR="00A928FE" w:rsidRPr="00A928FE" w14:paraId="234E9E11" w14:textId="77777777" w:rsidTr="007D0BD9">
        <w:trPr>
          <w:trHeight w:val="267"/>
          <w:jc w:val="center"/>
        </w:trPr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CEEBF6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Avg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3F17B4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26 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7D3E57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01 B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CD634E" w14:textId="65A2E39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6756B2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0.6 B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75965A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5.5 A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15AA33" w14:textId="35021104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2F4683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34 A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B0DD38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23 A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2367B8" w14:textId="2B53954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928FE" w:rsidRPr="00A928FE" w14:paraId="33AAB664" w14:textId="77777777" w:rsidTr="007D0BD9">
        <w:trPr>
          <w:trHeight w:val="267"/>
          <w:jc w:val="center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2A9B4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ffect test</w:t>
            </w:r>
          </w:p>
        </w:tc>
        <w:tc>
          <w:tcPr>
            <w:tcW w:w="86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5195C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-value ---------------</w:t>
            </w:r>
          </w:p>
        </w:tc>
      </w:tr>
      <w:tr w:rsidR="00A928FE" w:rsidRPr="00A928FE" w14:paraId="404A163E" w14:textId="77777777" w:rsidTr="007D0BD9">
        <w:trPr>
          <w:trHeight w:val="267"/>
          <w:jc w:val="center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3D73F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iochar</w:t>
            </w:r>
          </w:p>
        </w:tc>
        <w:tc>
          <w:tcPr>
            <w:tcW w:w="28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55936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327</w:t>
            </w:r>
          </w:p>
        </w:tc>
        <w:tc>
          <w:tcPr>
            <w:tcW w:w="28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C57D6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28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2AA3F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327</w:t>
            </w:r>
          </w:p>
        </w:tc>
      </w:tr>
      <w:tr w:rsidR="00A928FE" w:rsidRPr="00A928FE" w14:paraId="0E698652" w14:textId="77777777" w:rsidTr="007D0BD9">
        <w:trPr>
          <w:trHeight w:val="267"/>
          <w:jc w:val="center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41CD1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e</w:t>
            </w:r>
          </w:p>
        </w:tc>
        <w:tc>
          <w:tcPr>
            <w:tcW w:w="28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26507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482</w:t>
            </w:r>
          </w:p>
        </w:tc>
        <w:tc>
          <w:tcPr>
            <w:tcW w:w="28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A94FC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4903</w:t>
            </w:r>
          </w:p>
        </w:tc>
        <w:tc>
          <w:tcPr>
            <w:tcW w:w="28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2606A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:rsidR="00A928FE" w:rsidRPr="00A928FE" w14:paraId="7DB8051E" w14:textId="77777777" w:rsidTr="007D0BD9">
        <w:trPr>
          <w:trHeight w:val="267"/>
          <w:jc w:val="center"/>
        </w:trPr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52BA08" w14:textId="4092A1EE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iochar×Rate</w:t>
            </w:r>
          </w:p>
        </w:tc>
        <w:tc>
          <w:tcPr>
            <w:tcW w:w="28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B767E5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529</w:t>
            </w:r>
          </w:p>
        </w:tc>
        <w:tc>
          <w:tcPr>
            <w:tcW w:w="28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19B5BA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35</w:t>
            </w:r>
          </w:p>
        </w:tc>
        <w:tc>
          <w:tcPr>
            <w:tcW w:w="288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5D7756" w14:textId="77777777" w:rsidR="00A928FE" w:rsidRPr="00A928FE" w:rsidRDefault="00A928FE" w:rsidP="007D0B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928F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529</w:t>
            </w:r>
          </w:p>
        </w:tc>
      </w:tr>
    </w:tbl>
    <w:p w14:paraId="4E1D80B6" w14:textId="348F9EB2" w:rsidR="001B17D3" w:rsidRDefault="00813C48" w:rsidP="00D95CC1">
      <w:pPr>
        <w:spacing w:after="0" w:line="240" w:lineRule="auto"/>
        <w:jc w:val="both"/>
      </w:pPr>
      <w:r w:rsidRPr="00E131A4">
        <w:rPr>
          <w:sz w:val="20"/>
          <w:szCs w:val="20"/>
        </w:rPr>
        <w:t>Different lowercase letters in columns and uppercase letters in rows are significantly different from the Tukey test at α=.05.</w:t>
      </w:r>
    </w:p>
    <w:p w14:paraId="2C23C81F" w14:textId="77777777" w:rsidR="00993EB9" w:rsidRDefault="00993EB9" w:rsidP="00993EB9">
      <w:pPr>
        <w:sectPr w:rsidR="00993EB9" w:rsidSect="00734CA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ED8A2E2" w14:textId="4E0BB2C1" w:rsidR="00993EB9" w:rsidRPr="00EC239D" w:rsidRDefault="00D229A7" w:rsidP="00D95CC1">
      <w:pPr>
        <w:spacing w:after="0" w:line="240" w:lineRule="auto"/>
        <w:jc w:val="both"/>
      </w:pPr>
      <w:r w:rsidRPr="00D229A7">
        <w:rPr>
          <w:b/>
          <w:bCs/>
          <w:i/>
          <w:iCs/>
        </w:rPr>
        <w:lastRenderedPageBreak/>
        <w:t xml:space="preserve">Supplementary Figure S1. </w:t>
      </w:r>
      <w:r w:rsidR="00EC239D">
        <w:t xml:space="preserve">Pearson correlation between </w:t>
      </w:r>
      <w:r w:rsidR="001C75A6">
        <w:t xml:space="preserve">several </w:t>
      </w:r>
      <w:r w:rsidR="00EC239D">
        <w:t xml:space="preserve">variables analyzed in </w:t>
      </w:r>
      <w:r w:rsidR="00DE31F2">
        <w:t>Experiment 2</w:t>
      </w:r>
      <w:r w:rsidR="00EC239D">
        <w:t>.</w:t>
      </w:r>
    </w:p>
    <w:p w14:paraId="539B8841" w14:textId="12EA924E" w:rsidR="00993EB9" w:rsidRDefault="00993EB9" w:rsidP="00420905">
      <w:pPr>
        <w:spacing w:after="0"/>
        <w:jc w:val="center"/>
      </w:pPr>
      <w:r w:rsidRPr="00993EB9">
        <w:rPr>
          <w:noProof/>
        </w:rPr>
        <w:drawing>
          <wp:inline distT="0" distB="0" distL="0" distR="0" wp14:anchorId="7ECA27E9" wp14:editId="16301777">
            <wp:extent cx="9144000" cy="4119880"/>
            <wp:effectExtent l="0" t="0" r="0" b="0"/>
            <wp:docPr id="1813823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4119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A4ADE8" w14:textId="17C234DD" w:rsidR="00420905" w:rsidRPr="00993EB9" w:rsidRDefault="00420905" w:rsidP="00D95CC1">
      <w:pPr>
        <w:spacing w:after="0" w:line="240" w:lineRule="auto"/>
        <w:jc w:val="both"/>
      </w:pPr>
      <w:r w:rsidRPr="00420905">
        <w:rPr>
          <w:sz w:val="20"/>
          <w:szCs w:val="20"/>
        </w:rPr>
        <w:t>Green: p&lt;.0001. Yellow: p&lt;.001. Blue: p&lt;.01. Grey: p&lt;.05. Red: non-significant (p&gt;.05). Results comprise the whole dataset of measurements</w:t>
      </w:r>
      <w:r w:rsidR="007440DC">
        <w:rPr>
          <w:sz w:val="20"/>
          <w:szCs w:val="20"/>
        </w:rPr>
        <w:t xml:space="preserve"> (</w:t>
      </w:r>
      <w:r w:rsidR="007440DC" w:rsidRPr="007440DC">
        <w:rPr>
          <w:i/>
          <w:iCs/>
          <w:sz w:val="20"/>
          <w:szCs w:val="20"/>
        </w:rPr>
        <w:t>n</w:t>
      </w:r>
      <w:r w:rsidR="007440DC">
        <w:rPr>
          <w:sz w:val="20"/>
          <w:szCs w:val="20"/>
        </w:rPr>
        <w:t>=30</w:t>
      </w:r>
      <w:r w:rsidRPr="00420905">
        <w:rPr>
          <w:sz w:val="20"/>
          <w:szCs w:val="20"/>
        </w:rPr>
        <w:t>.</w:t>
      </w:r>
    </w:p>
    <w:sectPr w:rsidR="00420905" w:rsidRPr="00993EB9" w:rsidSect="00734CAF">
      <w:headerReference w:type="default" r:id="rId7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D4A166" w14:textId="77777777" w:rsidR="001C77D4" w:rsidRDefault="001C77D4" w:rsidP="00993EB9">
      <w:pPr>
        <w:spacing w:after="0" w:line="240" w:lineRule="auto"/>
      </w:pPr>
      <w:r>
        <w:separator/>
      </w:r>
    </w:p>
  </w:endnote>
  <w:endnote w:type="continuationSeparator" w:id="0">
    <w:p w14:paraId="2221C37F" w14:textId="77777777" w:rsidR="001C77D4" w:rsidRDefault="001C77D4" w:rsidP="00993E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3427949" w14:textId="77777777" w:rsidR="001C77D4" w:rsidRDefault="001C77D4" w:rsidP="00993EB9">
      <w:pPr>
        <w:spacing w:after="0" w:line="240" w:lineRule="auto"/>
      </w:pPr>
      <w:r>
        <w:separator/>
      </w:r>
    </w:p>
  </w:footnote>
  <w:footnote w:type="continuationSeparator" w:id="0">
    <w:p w14:paraId="384BCF8A" w14:textId="77777777" w:rsidR="001C77D4" w:rsidRDefault="001C77D4" w:rsidP="00993EB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5B2E588" w14:textId="77777777" w:rsidR="00993EB9" w:rsidRDefault="00993EB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E0A"/>
    <w:rsid w:val="000A7C6A"/>
    <w:rsid w:val="00122421"/>
    <w:rsid w:val="001B17D3"/>
    <w:rsid w:val="001C75A6"/>
    <w:rsid w:val="001C77D4"/>
    <w:rsid w:val="001D560B"/>
    <w:rsid w:val="001D7F6B"/>
    <w:rsid w:val="00212C97"/>
    <w:rsid w:val="0028273A"/>
    <w:rsid w:val="00286D26"/>
    <w:rsid w:val="002B72D4"/>
    <w:rsid w:val="003336EE"/>
    <w:rsid w:val="003667FC"/>
    <w:rsid w:val="00397663"/>
    <w:rsid w:val="003C21F3"/>
    <w:rsid w:val="003D0C5E"/>
    <w:rsid w:val="00420905"/>
    <w:rsid w:val="004674A3"/>
    <w:rsid w:val="00467DC6"/>
    <w:rsid w:val="005D3B66"/>
    <w:rsid w:val="006C4F7B"/>
    <w:rsid w:val="006E198A"/>
    <w:rsid w:val="00734CAF"/>
    <w:rsid w:val="007440DC"/>
    <w:rsid w:val="007C6BBC"/>
    <w:rsid w:val="007D0BD9"/>
    <w:rsid w:val="007E3D0E"/>
    <w:rsid w:val="00813C48"/>
    <w:rsid w:val="00835C13"/>
    <w:rsid w:val="00837AC3"/>
    <w:rsid w:val="008567AD"/>
    <w:rsid w:val="00860CCE"/>
    <w:rsid w:val="0086103E"/>
    <w:rsid w:val="00895E0A"/>
    <w:rsid w:val="00896A6C"/>
    <w:rsid w:val="00993EB9"/>
    <w:rsid w:val="00A11F2C"/>
    <w:rsid w:val="00A928FE"/>
    <w:rsid w:val="00AF63B4"/>
    <w:rsid w:val="00B07890"/>
    <w:rsid w:val="00B70704"/>
    <w:rsid w:val="00BC5FE0"/>
    <w:rsid w:val="00C16054"/>
    <w:rsid w:val="00CE47DF"/>
    <w:rsid w:val="00D229A7"/>
    <w:rsid w:val="00D95CC1"/>
    <w:rsid w:val="00DE31F2"/>
    <w:rsid w:val="00E131A4"/>
    <w:rsid w:val="00EC239D"/>
    <w:rsid w:val="00EC4CEC"/>
    <w:rsid w:val="00ED7378"/>
    <w:rsid w:val="00F17FD3"/>
    <w:rsid w:val="00F66571"/>
    <w:rsid w:val="00FA7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63716B"/>
  <w15:chartTrackingRefBased/>
  <w15:docId w15:val="{88659218-B9A6-4D76-9F5C-218EC7E5D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93E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3EB9"/>
  </w:style>
  <w:style w:type="paragraph" w:styleId="Footer">
    <w:name w:val="footer"/>
    <w:basedOn w:val="Normal"/>
    <w:link w:val="FooterChar"/>
    <w:uiPriority w:val="99"/>
    <w:unhideWhenUsed/>
    <w:rsid w:val="00993E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3E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946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0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0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75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1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0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6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2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6</Pages>
  <Words>1397</Words>
  <Characters>7966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angelo, Joao</dc:creator>
  <cp:keywords/>
  <dc:description/>
  <cp:lastModifiedBy>Antonangelo, Joao</cp:lastModifiedBy>
  <cp:revision>37</cp:revision>
  <dcterms:created xsi:type="dcterms:W3CDTF">2023-09-15T16:08:00Z</dcterms:created>
  <dcterms:modified xsi:type="dcterms:W3CDTF">2024-06-18T16:30:00Z</dcterms:modified>
</cp:coreProperties>
</file>